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16A9D4" w14:textId="66C819DA" w:rsidR="009E4F59" w:rsidRDefault="009E4F59" w:rsidP="009E4F59">
      <w:pPr>
        <w:spacing w:after="0" w:line="480" w:lineRule="auto"/>
        <w:jc w:val="both"/>
        <w:rPr>
          <w:rFonts w:ascii="Arial" w:eastAsia="Arial" w:hAnsi="Arial" w:cs="Arial"/>
          <w:bCs/>
        </w:rPr>
      </w:pPr>
      <w:r w:rsidRPr="00425149">
        <w:rPr>
          <w:rFonts w:ascii="Arial" w:eastAsia="Arial" w:hAnsi="Arial" w:cs="Arial"/>
          <w:b/>
          <w:bCs/>
        </w:rPr>
        <w:t>Table S</w:t>
      </w:r>
      <w:r>
        <w:rPr>
          <w:rFonts w:ascii="Arial" w:eastAsia="Arial" w:hAnsi="Arial" w:cs="Arial"/>
          <w:b/>
          <w:bCs/>
        </w:rPr>
        <w:t>1</w:t>
      </w:r>
      <w:r w:rsidRPr="00425149">
        <w:rPr>
          <w:rFonts w:ascii="Arial" w:eastAsia="Arial" w:hAnsi="Arial" w:cs="Arial"/>
          <w:b/>
          <w:bCs/>
        </w:rPr>
        <w:t>.</w:t>
      </w:r>
      <w:r w:rsidRPr="00425149">
        <w:rPr>
          <w:rFonts w:ascii="Arial" w:eastAsia="Arial" w:hAnsi="Arial" w:cs="Arial"/>
          <w:bCs/>
        </w:rPr>
        <w:t xml:space="preserve"> </w:t>
      </w:r>
      <w:r w:rsidR="00683D8A">
        <w:rPr>
          <w:rFonts w:ascii="Arial" w:eastAsia="Arial" w:hAnsi="Arial" w:cs="Arial"/>
          <w:bCs/>
        </w:rPr>
        <w:t xml:space="preserve">GO Term </w:t>
      </w:r>
      <w:r w:rsidR="00683D8A" w:rsidRPr="00425149">
        <w:rPr>
          <w:rFonts w:ascii="Arial" w:eastAsia="Arial" w:hAnsi="Arial" w:cs="Arial"/>
          <w:bCs/>
        </w:rPr>
        <w:t xml:space="preserve">DAVID analysis of genes </w:t>
      </w:r>
      <w:r w:rsidR="00683D8A">
        <w:rPr>
          <w:rFonts w:ascii="Arial" w:eastAsia="Arial" w:hAnsi="Arial" w:cs="Arial"/>
          <w:bCs/>
        </w:rPr>
        <w:t>down</w:t>
      </w:r>
      <w:r w:rsidR="00683D8A" w:rsidRPr="00425149">
        <w:rPr>
          <w:rFonts w:ascii="Arial" w:eastAsia="Arial" w:hAnsi="Arial" w:cs="Arial"/>
          <w:bCs/>
        </w:rPr>
        <w:t xml:space="preserve"> regulated in </w:t>
      </w:r>
      <w:r w:rsidR="00683D8A">
        <w:rPr>
          <w:rFonts w:ascii="Arial" w:eastAsia="Arial" w:hAnsi="Arial" w:cs="Arial"/>
          <w:bCs/>
        </w:rPr>
        <w:t>MC</w:t>
      </w:r>
      <w:r w:rsidR="00683D8A" w:rsidRPr="00425149">
        <w:rPr>
          <w:rFonts w:ascii="Arial" w:eastAsia="Arial" w:hAnsi="Arial" w:cs="Arial"/>
          <w:bCs/>
        </w:rPr>
        <w:t xml:space="preserve"> vs </w:t>
      </w:r>
      <w:r w:rsidR="00683D8A">
        <w:rPr>
          <w:rFonts w:ascii="Arial" w:eastAsia="Arial" w:hAnsi="Arial" w:cs="Arial"/>
          <w:bCs/>
        </w:rPr>
        <w:t>KASH expressing MSCs</w:t>
      </w:r>
      <w:r w:rsidR="00683D8A" w:rsidRPr="00425149">
        <w:rPr>
          <w:rFonts w:ascii="Arial" w:eastAsia="Arial" w:hAnsi="Arial" w:cs="Arial"/>
          <w:bCs/>
        </w:rPr>
        <w:t xml:space="preserve">. </w:t>
      </w:r>
      <w:r w:rsidR="00683D8A">
        <w:rPr>
          <w:rFonts w:ascii="Arial" w:eastAsia="Arial" w:hAnsi="Arial" w:cs="Arial"/>
          <w:bCs/>
        </w:rPr>
        <w:t>All presented genes were p&lt;0.05 between treatment groups and had a Log</w:t>
      </w:r>
      <w:r w:rsidR="00683D8A">
        <w:rPr>
          <w:rFonts w:ascii="Arial" w:eastAsia="Arial" w:hAnsi="Arial" w:cs="Arial"/>
          <w:bCs/>
        </w:rPr>
        <w:t xml:space="preserve"> Fold Change &lt;</w:t>
      </w:r>
      <w:bookmarkStart w:id="0" w:name="_GoBack"/>
      <w:bookmarkEnd w:id="0"/>
      <w:r w:rsidR="00683D8A">
        <w:rPr>
          <w:rFonts w:ascii="Arial" w:eastAsia="Arial" w:hAnsi="Arial" w:cs="Arial"/>
          <w:bCs/>
        </w:rPr>
        <w:t>1</w:t>
      </w:r>
      <w:r w:rsidR="00683D8A" w:rsidRPr="00425149">
        <w:rPr>
          <w:rFonts w:ascii="Arial" w:eastAsia="Arial" w:hAnsi="Arial" w:cs="Arial"/>
          <w:bCs/>
        </w:rPr>
        <w:t xml:space="preserve"> </w:t>
      </w:r>
      <w:r w:rsidRPr="00425149">
        <w:rPr>
          <w:rFonts w:ascii="Arial" w:eastAsia="Arial" w:hAnsi="Arial" w:cs="Arial"/>
          <w:bCs/>
        </w:rPr>
        <w:t xml:space="preserve"> </w:t>
      </w:r>
    </w:p>
    <w:tbl>
      <w:tblPr>
        <w:tblStyle w:val="GridTable4"/>
        <w:tblW w:w="5000" w:type="pct"/>
        <w:tblLayout w:type="fixed"/>
        <w:tblLook w:val="04A0" w:firstRow="1" w:lastRow="0" w:firstColumn="1" w:lastColumn="0" w:noHBand="0" w:noVBand="1"/>
      </w:tblPr>
      <w:tblGrid>
        <w:gridCol w:w="2247"/>
        <w:gridCol w:w="1169"/>
        <w:gridCol w:w="4675"/>
        <w:gridCol w:w="1259"/>
      </w:tblGrid>
      <w:tr w:rsidR="009E4F59" w:rsidRPr="009E4F59" w14:paraId="3D58195E" w14:textId="77777777" w:rsidTr="00022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0A7DD82D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</w:rPr>
            </w:pPr>
            <w:r w:rsidRPr="009E4F59">
              <w:rPr>
                <w:rFonts w:ascii="Calibri" w:eastAsia="Times New Roman" w:hAnsi="Calibri" w:cs="Calibri"/>
                <w:b w:val="0"/>
              </w:rPr>
              <w:t>Term</w:t>
            </w:r>
          </w:p>
        </w:tc>
        <w:tc>
          <w:tcPr>
            <w:tcW w:w="625" w:type="pct"/>
            <w:noWrap/>
            <w:hideMark/>
          </w:tcPr>
          <w:p w14:paraId="18DAE5A1" w14:textId="77777777" w:rsidR="009E4F59" w:rsidRPr="009E4F59" w:rsidRDefault="009E4F59" w:rsidP="00022E2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proofErr w:type="spellStart"/>
            <w:r w:rsidRPr="009E4F59">
              <w:rPr>
                <w:rFonts w:ascii="Calibri" w:eastAsia="Times New Roman" w:hAnsi="Calibri" w:cs="Calibri"/>
                <w:b w:val="0"/>
              </w:rPr>
              <w:t>Benjamini</w:t>
            </w:r>
            <w:proofErr w:type="spellEnd"/>
          </w:p>
        </w:tc>
        <w:tc>
          <w:tcPr>
            <w:tcW w:w="2500" w:type="pct"/>
            <w:noWrap/>
            <w:hideMark/>
          </w:tcPr>
          <w:p w14:paraId="20A81C92" w14:textId="77777777" w:rsidR="009E4F59" w:rsidRPr="009E4F59" w:rsidRDefault="009E4F59" w:rsidP="00022E2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9E4F59">
              <w:rPr>
                <w:rFonts w:ascii="Calibri" w:eastAsia="Times New Roman" w:hAnsi="Calibri" w:cs="Calibri"/>
                <w:b w:val="0"/>
              </w:rPr>
              <w:t>Genes</w:t>
            </w:r>
          </w:p>
        </w:tc>
        <w:tc>
          <w:tcPr>
            <w:tcW w:w="673" w:type="pct"/>
            <w:noWrap/>
            <w:hideMark/>
          </w:tcPr>
          <w:p w14:paraId="6C5CC0AA" w14:textId="77777777" w:rsidR="009E4F59" w:rsidRPr="009E4F59" w:rsidRDefault="009E4F59" w:rsidP="00022E2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9E4F59">
              <w:rPr>
                <w:rFonts w:ascii="Calibri" w:eastAsia="Times New Roman" w:hAnsi="Calibri" w:cs="Calibri"/>
                <w:b w:val="0"/>
              </w:rPr>
              <w:t>Fold Enrichment</w:t>
            </w:r>
          </w:p>
        </w:tc>
      </w:tr>
      <w:tr w:rsidR="009E4F59" w:rsidRPr="009E4F59" w14:paraId="2497693A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77D1FC4B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46069~cGMP catabolic process</w:t>
            </w:r>
          </w:p>
        </w:tc>
        <w:tc>
          <w:tcPr>
            <w:tcW w:w="625" w:type="pct"/>
            <w:noWrap/>
            <w:hideMark/>
          </w:tcPr>
          <w:p w14:paraId="4DC8BE95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7E-02</w:t>
            </w:r>
          </w:p>
        </w:tc>
        <w:tc>
          <w:tcPr>
            <w:tcW w:w="2500" w:type="pct"/>
            <w:noWrap/>
            <w:hideMark/>
          </w:tcPr>
          <w:p w14:paraId="2944455A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PDE10A, PDE1A, PDE5A, PDE9A</w:t>
            </w:r>
          </w:p>
        </w:tc>
        <w:tc>
          <w:tcPr>
            <w:tcW w:w="673" w:type="pct"/>
            <w:noWrap/>
            <w:hideMark/>
          </w:tcPr>
          <w:p w14:paraId="3B2564C3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9E4F59" w:rsidRPr="009E4F59" w14:paraId="02CC6EA8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5FACAE7C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72534~perineuronal net</w:t>
            </w:r>
          </w:p>
        </w:tc>
        <w:tc>
          <w:tcPr>
            <w:tcW w:w="625" w:type="pct"/>
            <w:noWrap/>
            <w:hideMark/>
          </w:tcPr>
          <w:p w14:paraId="7EAEB1C5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3E-03</w:t>
            </w:r>
          </w:p>
        </w:tc>
        <w:tc>
          <w:tcPr>
            <w:tcW w:w="2500" w:type="pct"/>
            <w:noWrap/>
            <w:hideMark/>
          </w:tcPr>
          <w:p w14:paraId="0EE6D3E5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BCAN, ACAN, PTPRZ1, HAPLN4, HAPLN1</w:t>
            </w:r>
          </w:p>
        </w:tc>
        <w:tc>
          <w:tcPr>
            <w:tcW w:w="673" w:type="pct"/>
            <w:noWrap/>
            <w:hideMark/>
          </w:tcPr>
          <w:p w14:paraId="485BBF73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9E4F59" w:rsidRPr="009E4F59" w14:paraId="46364B0C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77BDC844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4114~3',5'-cyclic-nucleotide phosphodiesterase activity</w:t>
            </w:r>
          </w:p>
        </w:tc>
        <w:tc>
          <w:tcPr>
            <w:tcW w:w="625" w:type="pct"/>
            <w:noWrap/>
            <w:hideMark/>
          </w:tcPr>
          <w:p w14:paraId="46B8E379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9E-03</w:t>
            </w:r>
          </w:p>
        </w:tc>
        <w:tc>
          <w:tcPr>
            <w:tcW w:w="2500" w:type="pct"/>
            <w:noWrap/>
            <w:hideMark/>
          </w:tcPr>
          <w:p w14:paraId="3DFB72CC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PDE10A, PDE1B, PDE1A, PDE3B, PDE5A, PDE8A, PDE9A</w:t>
            </w:r>
          </w:p>
        </w:tc>
        <w:tc>
          <w:tcPr>
            <w:tcW w:w="673" w:type="pct"/>
            <w:noWrap/>
            <w:hideMark/>
          </w:tcPr>
          <w:p w14:paraId="726FCDC7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E4F59" w:rsidRPr="009E4F59" w14:paraId="209E6383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2BE9D9A9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4115~3',5'-cyclic-AMP phosphodiesterase activity</w:t>
            </w:r>
          </w:p>
        </w:tc>
        <w:tc>
          <w:tcPr>
            <w:tcW w:w="625" w:type="pct"/>
            <w:noWrap/>
            <w:hideMark/>
          </w:tcPr>
          <w:p w14:paraId="454FFB1E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9E-03</w:t>
            </w:r>
          </w:p>
        </w:tc>
        <w:tc>
          <w:tcPr>
            <w:tcW w:w="2500" w:type="pct"/>
            <w:noWrap/>
            <w:hideMark/>
          </w:tcPr>
          <w:p w14:paraId="286175C2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PDE10A, PDE1B, PDE1A, PDE3B, PDE5A, PDE8A, PDE9A</w:t>
            </w:r>
          </w:p>
        </w:tc>
        <w:tc>
          <w:tcPr>
            <w:tcW w:w="673" w:type="pct"/>
            <w:noWrap/>
            <w:hideMark/>
          </w:tcPr>
          <w:p w14:paraId="3DEF4E5F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9E4F59" w:rsidRPr="009E4F59" w14:paraId="75E7EF41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775C59A0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47555~3',5'-cyclic-GMP phosphodiesterase activity</w:t>
            </w:r>
          </w:p>
        </w:tc>
        <w:tc>
          <w:tcPr>
            <w:tcW w:w="625" w:type="pct"/>
            <w:noWrap/>
            <w:hideMark/>
          </w:tcPr>
          <w:p w14:paraId="2CE74271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9E-03</w:t>
            </w:r>
          </w:p>
        </w:tc>
        <w:tc>
          <w:tcPr>
            <w:tcW w:w="2500" w:type="pct"/>
            <w:noWrap/>
            <w:hideMark/>
          </w:tcPr>
          <w:p w14:paraId="3EECB182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PDE10A, PDE1B, PDE1A, PDE3B, PDE5A, PDE8A, PDE9A</w:t>
            </w:r>
          </w:p>
        </w:tc>
        <w:tc>
          <w:tcPr>
            <w:tcW w:w="673" w:type="pct"/>
            <w:noWrap/>
            <w:hideMark/>
          </w:tcPr>
          <w:p w14:paraId="19629482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E4F59" w:rsidRPr="009E4F59" w14:paraId="03518FB2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5DD27B03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30020~extracellular matrix structural constituent conferring tensile strength</w:t>
            </w:r>
          </w:p>
        </w:tc>
        <w:tc>
          <w:tcPr>
            <w:tcW w:w="625" w:type="pct"/>
            <w:noWrap/>
            <w:hideMark/>
          </w:tcPr>
          <w:p w14:paraId="6EC5F93B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2E-04</w:t>
            </w:r>
          </w:p>
        </w:tc>
        <w:tc>
          <w:tcPr>
            <w:tcW w:w="2500" w:type="pct"/>
            <w:noWrap/>
            <w:hideMark/>
          </w:tcPr>
          <w:p w14:paraId="3BF72FCA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COL1A1, COL2A1, COL14A1, COL4A4, COL11A1, COL11A2, COL9A1, COL4A6, COL8A1, COL9A3, COL9A2</w:t>
            </w:r>
          </w:p>
        </w:tc>
        <w:tc>
          <w:tcPr>
            <w:tcW w:w="673" w:type="pct"/>
            <w:noWrap/>
            <w:hideMark/>
          </w:tcPr>
          <w:p w14:paraId="14F12CD4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E4F59" w:rsidRPr="009E4F59" w14:paraId="42AD9B04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6B02487F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30020~extracellular matrix structural constituent conferring tensile strength</w:t>
            </w:r>
          </w:p>
        </w:tc>
        <w:tc>
          <w:tcPr>
            <w:tcW w:w="625" w:type="pct"/>
            <w:noWrap/>
            <w:hideMark/>
          </w:tcPr>
          <w:p w14:paraId="51A4301E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2E-04</w:t>
            </w:r>
          </w:p>
        </w:tc>
        <w:tc>
          <w:tcPr>
            <w:tcW w:w="2500" w:type="pct"/>
            <w:noWrap/>
            <w:hideMark/>
          </w:tcPr>
          <w:p w14:paraId="22D6C2BF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COL1A1, COL2A1, COL14A1, COL4A4, COL11A1, COL11A2, COL9A1, COL4A6, COL8A1, COL9A3, COL9A2</w:t>
            </w:r>
          </w:p>
        </w:tc>
        <w:tc>
          <w:tcPr>
            <w:tcW w:w="673" w:type="pct"/>
            <w:noWrap/>
            <w:hideMark/>
          </w:tcPr>
          <w:p w14:paraId="23F9D6AE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E4F59" w:rsidRPr="009E4F59" w14:paraId="2C1AEE10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1920BF13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540~hyaluronic acid binding</w:t>
            </w:r>
          </w:p>
        </w:tc>
        <w:tc>
          <w:tcPr>
            <w:tcW w:w="625" w:type="pct"/>
            <w:noWrap/>
            <w:hideMark/>
          </w:tcPr>
          <w:p w14:paraId="184EEE7B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9E-02</w:t>
            </w:r>
          </w:p>
        </w:tc>
        <w:tc>
          <w:tcPr>
            <w:tcW w:w="2500" w:type="pct"/>
            <w:noWrap/>
            <w:hideMark/>
          </w:tcPr>
          <w:p w14:paraId="271FAF77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BCAN, ACAN, CEMIP, SUSD5, HAPLN4, HAPLN1</w:t>
            </w:r>
          </w:p>
        </w:tc>
        <w:tc>
          <w:tcPr>
            <w:tcW w:w="673" w:type="pct"/>
            <w:noWrap/>
            <w:hideMark/>
          </w:tcPr>
          <w:p w14:paraId="059B265A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E4F59" w:rsidRPr="009E4F59" w14:paraId="250762DB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202BAB77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540~hyaluronic acid binding</w:t>
            </w:r>
          </w:p>
        </w:tc>
        <w:tc>
          <w:tcPr>
            <w:tcW w:w="625" w:type="pct"/>
            <w:noWrap/>
            <w:hideMark/>
          </w:tcPr>
          <w:p w14:paraId="465DAAEE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9E-02</w:t>
            </w:r>
          </w:p>
        </w:tc>
        <w:tc>
          <w:tcPr>
            <w:tcW w:w="2500" w:type="pct"/>
            <w:noWrap/>
            <w:hideMark/>
          </w:tcPr>
          <w:p w14:paraId="127336DE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BCAN, ACAN, CEMIP, SUSD5, HAPLN4, HAPLN1</w:t>
            </w:r>
          </w:p>
        </w:tc>
        <w:tc>
          <w:tcPr>
            <w:tcW w:w="673" w:type="pct"/>
            <w:noWrap/>
            <w:hideMark/>
          </w:tcPr>
          <w:p w14:paraId="690CA449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9E4F59" w:rsidRPr="009E4F59" w14:paraId="04F98E91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27683956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43083~synaptic cleft</w:t>
            </w:r>
          </w:p>
        </w:tc>
        <w:tc>
          <w:tcPr>
            <w:tcW w:w="625" w:type="pct"/>
            <w:noWrap/>
            <w:hideMark/>
          </w:tcPr>
          <w:p w14:paraId="646C608C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4E-02</w:t>
            </w:r>
          </w:p>
        </w:tc>
        <w:tc>
          <w:tcPr>
            <w:tcW w:w="2500" w:type="pct"/>
            <w:noWrap/>
            <w:hideMark/>
          </w:tcPr>
          <w:p w14:paraId="2CC0BF91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DNM3, LAMA5, LAMA2, LAMA4, SLC1A1, GRIN1</w:t>
            </w:r>
          </w:p>
        </w:tc>
        <w:tc>
          <w:tcPr>
            <w:tcW w:w="673" w:type="pct"/>
            <w:noWrap/>
            <w:hideMark/>
          </w:tcPr>
          <w:p w14:paraId="7981D5F2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E4F59" w:rsidRPr="009E4F59" w14:paraId="6FB1B19B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74DF08A5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15459~potassium channel regulator activity</w:t>
            </w:r>
          </w:p>
        </w:tc>
        <w:tc>
          <w:tcPr>
            <w:tcW w:w="625" w:type="pct"/>
            <w:noWrap/>
            <w:hideMark/>
          </w:tcPr>
          <w:p w14:paraId="2B5B9615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4.1E-03</w:t>
            </w:r>
          </w:p>
        </w:tc>
        <w:tc>
          <w:tcPr>
            <w:tcW w:w="2500" w:type="pct"/>
            <w:noWrap/>
            <w:hideMark/>
          </w:tcPr>
          <w:p w14:paraId="73996C15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KCNS1, KCNE4, AMIGO1, KCNMB4, SGK3, ANK2, KCNAB2, ADRB2</w:t>
            </w:r>
          </w:p>
        </w:tc>
        <w:tc>
          <w:tcPr>
            <w:tcW w:w="673" w:type="pct"/>
            <w:noWrap/>
            <w:hideMark/>
          </w:tcPr>
          <w:p w14:paraId="5FD45445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E4F59" w:rsidRPr="009E4F59" w14:paraId="386FF04F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0EF77FA6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1975~response to amphetamine</w:t>
            </w:r>
          </w:p>
        </w:tc>
        <w:tc>
          <w:tcPr>
            <w:tcW w:w="625" w:type="pct"/>
            <w:noWrap/>
            <w:hideMark/>
          </w:tcPr>
          <w:p w14:paraId="47E8ABFE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2E-02</w:t>
            </w:r>
          </w:p>
        </w:tc>
        <w:tc>
          <w:tcPr>
            <w:tcW w:w="2500" w:type="pct"/>
            <w:noWrap/>
            <w:hideMark/>
          </w:tcPr>
          <w:p w14:paraId="441AFAF3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PDE1B, PPP1R1B, SLC1A1, RGS10, ADRA1B, HDAC9, SLC18A2, GRIN1</w:t>
            </w:r>
          </w:p>
        </w:tc>
        <w:tc>
          <w:tcPr>
            <w:tcW w:w="673" w:type="pct"/>
            <w:noWrap/>
            <w:hideMark/>
          </w:tcPr>
          <w:p w14:paraId="5A1A27A6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E4F59" w:rsidRPr="009E4F59" w14:paraId="10E53552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3962DAD8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 xml:space="preserve">GO:0008081~phosphoric </w:t>
            </w:r>
            <w:proofErr w:type="spellStart"/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diester</w:t>
            </w:r>
            <w:proofErr w:type="spellEnd"/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 xml:space="preserve"> hydrolase activity</w:t>
            </w:r>
          </w:p>
        </w:tc>
        <w:tc>
          <w:tcPr>
            <w:tcW w:w="625" w:type="pct"/>
            <w:noWrap/>
            <w:hideMark/>
          </w:tcPr>
          <w:p w14:paraId="207269A3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3E-04</w:t>
            </w:r>
          </w:p>
        </w:tc>
        <w:tc>
          <w:tcPr>
            <w:tcW w:w="2500" w:type="pct"/>
            <w:noWrap/>
            <w:hideMark/>
          </w:tcPr>
          <w:p w14:paraId="604B4B89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SMPD3, SMPD5, PDE10A, PDE1B, PLCL1, PDE1A, PDE3B, PLCE1, PDE5A, SMPDL3A, PDE8A, PDE9A</w:t>
            </w:r>
          </w:p>
        </w:tc>
        <w:tc>
          <w:tcPr>
            <w:tcW w:w="673" w:type="pct"/>
            <w:noWrap/>
            <w:hideMark/>
          </w:tcPr>
          <w:p w14:paraId="439D9EE3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E4F59" w:rsidRPr="009E4F59" w14:paraId="0AE533EE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443B4FDF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30199~collagen fibril organization</w:t>
            </w:r>
          </w:p>
        </w:tc>
        <w:tc>
          <w:tcPr>
            <w:tcW w:w="625" w:type="pct"/>
            <w:noWrap/>
            <w:hideMark/>
          </w:tcPr>
          <w:p w14:paraId="327409FC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8.5E-04</w:t>
            </w:r>
          </w:p>
        </w:tc>
        <w:tc>
          <w:tcPr>
            <w:tcW w:w="2500" w:type="pct"/>
            <w:noWrap/>
            <w:hideMark/>
          </w:tcPr>
          <w:p w14:paraId="28AFD892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GREM1, COL1A1, MMP11, ACAN, COL2A1, COL14A1, COL11A1, COL11A2, SCX, DPT, FMOD</w:t>
            </w:r>
          </w:p>
        </w:tc>
        <w:tc>
          <w:tcPr>
            <w:tcW w:w="673" w:type="pct"/>
            <w:noWrap/>
            <w:hideMark/>
          </w:tcPr>
          <w:p w14:paraId="7D143293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E4F59" w:rsidRPr="009E4F59" w14:paraId="27F95E36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1605F520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lastRenderedPageBreak/>
              <w:t>GO:0005581~collagen trimer</w:t>
            </w:r>
          </w:p>
        </w:tc>
        <w:tc>
          <w:tcPr>
            <w:tcW w:w="625" w:type="pct"/>
            <w:noWrap/>
            <w:hideMark/>
          </w:tcPr>
          <w:p w14:paraId="7D9980EC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5.1E-05</w:t>
            </w:r>
          </w:p>
        </w:tc>
        <w:tc>
          <w:tcPr>
            <w:tcW w:w="2500" w:type="pct"/>
            <w:noWrap/>
            <w:hideMark/>
          </w:tcPr>
          <w:p w14:paraId="04F3D5B3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CCBE1, EDA, COL14A1, COL11A1, COL11A2, C1QL4, COL1A1, C1QTNF3, COL2A1, COL4A4, COL9A1, COL8A1, COL9A2</w:t>
            </w:r>
          </w:p>
        </w:tc>
        <w:tc>
          <w:tcPr>
            <w:tcW w:w="673" w:type="pct"/>
            <w:noWrap/>
            <w:hideMark/>
          </w:tcPr>
          <w:p w14:paraId="1959E02A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E4F59" w:rsidRPr="009E4F59" w14:paraId="25C6E4B5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24A004E0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604~basement membrane</w:t>
            </w:r>
          </w:p>
        </w:tc>
        <w:tc>
          <w:tcPr>
            <w:tcW w:w="625" w:type="pct"/>
            <w:noWrap/>
            <w:hideMark/>
          </w:tcPr>
          <w:p w14:paraId="29E7D540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6.5E-05</w:t>
            </w:r>
          </w:p>
        </w:tc>
        <w:tc>
          <w:tcPr>
            <w:tcW w:w="2500" w:type="pct"/>
            <w:noWrap/>
            <w:hideMark/>
          </w:tcPr>
          <w:p w14:paraId="3DECC3DA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LAMA5, LAMA2, LAMA4, LAMA3, NTN4, PTN, THBS2, NPNT, SMOC2, ACAN, COL2A1, COL4A4, COL4A6, TIMP3, COL8A1</w:t>
            </w:r>
          </w:p>
        </w:tc>
        <w:tc>
          <w:tcPr>
            <w:tcW w:w="673" w:type="pct"/>
            <w:noWrap/>
            <w:hideMark/>
          </w:tcPr>
          <w:p w14:paraId="3F226699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E4F59" w:rsidRPr="009E4F59" w14:paraId="081041E8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5A40C786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7160~cell-matrix adhesion</w:t>
            </w:r>
          </w:p>
        </w:tc>
        <w:tc>
          <w:tcPr>
            <w:tcW w:w="625" w:type="pct"/>
            <w:noWrap/>
            <w:hideMark/>
          </w:tcPr>
          <w:p w14:paraId="02333C5F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9.5E-03</w:t>
            </w:r>
          </w:p>
        </w:tc>
        <w:tc>
          <w:tcPr>
            <w:tcW w:w="2500" w:type="pct"/>
            <w:noWrap/>
            <w:hideMark/>
          </w:tcPr>
          <w:p w14:paraId="029FB014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BCAN, EDA, MIA, TNN, ITGA10, ITGA2, ITGA8, ITGB8, ITGBL1, SIRPA, L1CAM, NPNT</w:t>
            </w:r>
          </w:p>
        </w:tc>
        <w:tc>
          <w:tcPr>
            <w:tcW w:w="673" w:type="pct"/>
            <w:noWrap/>
            <w:hideMark/>
          </w:tcPr>
          <w:p w14:paraId="43329F26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E4F59" w:rsidRPr="009E4F59" w14:paraId="1BF55EFE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72BD0997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178~integrin binding</w:t>
            </w:r>
          </w:p>
        </w:tc>
        <w:tc>
          <w:tcPr>
            <w:tcW w:w="625" w:type="pct"/>
            <w:noWrap/>
            <w:hideMark/>
          </w:tcPr>
          <w:p w14:paraId="5925DB6B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0E-04</w:t>
            </w:r>
          </w:p>
        </w:tc>
        <w:tc>
          <w:tcPr>
            <w:tcW w:w="2500" w:type="pct"/>
            <w:noWrap/>
            <w:hideMark/>
          </w:tcPr>
          <w:p w14:paraId="1C5F7190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LAMA5, ITGA2, LAMA3, IGF2, PTN, NPNT, FGF1, L1CAM, FRMD5, IBSP, PTPRZ1, TSPAN8, TNN, ITGA10, ITGA8, ITGB8, ITGBL1, DMD</w:t>
            </w:r>
          </w:p>
        </w:tc>
        <w:tc>
          <w:tcPr>
            <w:tcW w:w="673" w:type="pct"/>
            <w:noWrap/>
            <w:hideMark/>
          </w:tcPr>
          <w:p w14:paraId="1494650D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4F59" w:rsidRPr="009E4F59" w14:paraId="0CBC517E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2F4A03C0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7417~central nervous system development</w:t>
            </w:r>
          </w:p>
        </w:tc>
        <w:tc>
          <w:tcPr>
            <w:tcW w:w="625" w:type="pct"/>
            <w:noWrap/>
            <w:hideMark/>
          </w:tcPr>
          <w:p w14:paraId="457EAF8C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8E-02</w:t>
            </w:r>
          </w:p>
        </w:tc>
        <w:tc>
          <w:tcPr>
            <w:tcW w:w="2500" w:type="pct"/>
            <w:noWrap/>
            <w:hideMark/>
          </w:tcPr>
          <w:p w14:paraId="28215CB0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BCAN, ARNT2, ACAN, SCIN, COL2A1, PAX8, GABRA4, SPINK5, NRCAM, SOX6, HAPLN4, HAPLN1</w:t>
            </w:r>
          </w:p>
        </w:tc>
        <w:tc>
          <w:tcPr>
            <w:tcW w:w="673" w:type="pct"/>
            <w:noWrap/>
            <w:hideMark/>
          </w:tcPr>
          <w:p w14:paraId="22ED82B6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4F59" w:rsidRPr="009E4F59" w14:paraId="5E2DA064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2F8F0C4A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30334~regulation of cell migration</w:t>
            </w:r>
          </w:p>
        </w:tc>
        <w:tc>
          <w:tcPr>
            <w:tcW w:w="625" w:type="pct"/>
            <w:noWrap/>
            <w:hideMark/>
          </w:tcPr>
          <w:p w14:paraId="1DD75198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3.5E-02</w:t>
            </w:r>
          </w:p>
        </w:tc>
        <w:tc>
          <w:tcPr>
            <w:tcW w:w="2500" w:type="pct"/>
            <w:noWrap/>
            <w:hideMark/>
          </w:tcPr>
          <w:p w14:paraId="6861FE78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LAMA5, FRMD5, LAMA2, TNN, LAMA4, LAMA3, SPATA13, SDC3, PLXNB1, PITX2, PLXNA4, EPHA3</w:t>
            </w:r>
          </w:p>
        </w:tc>
        <w:tc>
          <w:tcPr>
            <w:tcW w:w="673" w:type="pct"/>
            <w:noWrap/>
            <w:hideMark/>
          </w:tcPr>
          <w:p w14:paraId="126C4206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4F59" w:rsidRPr="009E4F59" w14:paraId="1E1575A2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176F0FB8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8083~growth factor activity</w:t>
            </w:r>
          </w:p>
        </w:tc>
        <w:tc>
          <w:tcPr>
            <w:tcW w:w="625" w:type="pct"/>
            <w:noWrap/>
            <w:hideMark/>
          </w:tcPr>
          <w:p w14:paraId="1ABAD532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8E-02</w:t>
            </w:r>
          </w:p>
        </w:tc>
        <w:tc>
          <w:tcPr>
            <w:tcW w:w="2500" w:type="pct"/>
            <w:noWrap/>
            <w:hideMark/>
          </w:tcPr>
          <w:p w14:paraId="0C91A05B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MIA, IGF2, BMP8A, VEGFC, INHBB, INHBA, PTN, NRG2, FGF1, BMP6, FGF14, PDGFC, NRTN, FGF10</w:t>
            </w:r>
          </w:p>
        </w:tc>
        <w:tc>
          <w:tcPr>
            <w:tcW w:w="673" w:type="pct"/>
            <w:noWrap/>
            <w:hideMark/>
          </w:tcPr>
          <w:p w14:paraId="49C17795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0C566DCA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384E8DE9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576~extracellular region</w:t>
            </w:r>
          </w:p>
        </w:tc>
        <w:tc>
          <w:tcPr>
            <w:tcW w:w="625" w:type="pct"/>
            <w:noWrap/>
            <w:hideMark/>
          </w:tcPr>
          <w:p w14:paraId="38A6F71E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.9E-25</w:t>
            </w:r>
          </w:p>
        </w:tc>
        <w:tc>
          <w:tcPr>
            <w:tcW w:w="2500" w:type="pct"/>
            <w:noWrap/>
            <w:hideMark/>
          </w:tcPr>
          <w:p w14:paraId="7862FAB5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DMP1, FGF1, IBSP, TNN, IGLON5, LIPG, NRTN, NRCAM, CAR11, KIRREL3, CCBE1, MIA, IGFBP5, WNT5B, SPINK5, NPNT, BCAN, OLFM1, ACE2, SFRP4, OLFM2, COL4A4, SPARCL1, COL8A1, PLA2R1, SCG2, EPHA3, WFDC12, CEMIP, CFH, NXPH4, ENDOD1, PCDH15, DPT, LTBP2, TNFRSF11B, LTBP1, AK7, SCUBE2, SCUBE3, PDGFC, ADAMTS17, CLCA1, FAM180A, WNT4, CTLA2A, IGF2, INHBB, INHBA, SERPINA3N, BMP6, COL1A1, BGLAP2, COL9A1, ITGBL1, CSPG5, COL9A2, FGF10, IGHM, EDA, COL14A1, UCMA, PCSK9, WFDC1, HAPLN4, CHRDL1, HAPLN1, SMPD3, C1QTNF3, SMPD5, ADAMTSL3, TIMP3, ADAMTS6, MMP2, TNFRSF19, NRG2, WNT9A, WNT16, C1QL4, DCN, IL17RB, GREM1, MMP11, TMEFF2, COL2A1, MMP13, FIBIN, MATN1, MATN4, SMPDL3A, MATN3, B4GALT4, LAMA5, MEGF6, SEMA3C, LAMA2, PCOLCE2, DNAH5, COL11A1, SEMA3A, LAMA4, COL11A2, LAMA3, NTN4, PRELP, PTN, SEMA3F, THBS2, ACAN, IL1RL1, CCL8, PTPRZ1, BGLAP, CHADL, EPYC, GPC2, SLIT3, CILP2, TUB, LUM, LGI4, BMP8A, VEGFC, PRSS35, NYX, PLXDC1, POMC, SMOC2, ADM2, MGAT4A, MFAP2, TLL1, CCDC3, FMOD, SCRG1</w:t>
            </w:r>
          </w:p>
        </w:tc>
        <w:tc>
          <w:tcPr>
            <w:tcW w:w="673" w:type="pct"/>
            <w:noWrap/>
            <w:hideMark/>
          </w:tcPr>
          <w:p w14:paraId="0838F688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02348299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6ABEA291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7275~multicellular organism development</w:t>
            </w:r>
          </w:p>
        </w:tc>
        <w:tc>
          <w:tcPr>
            <w:tcW w:w="625" w:type="pct"/>
            <w:noWrap/>
            <w:hideMark/>
          </w:tcPr>
          <w:p w14:paraId="2E6F79C1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1E-06</w:t>
            </w:r>
          </w:p>
        </w:tc>
        <w:tc>
          <w:tcPr>
            <w:tcW w:w="2500" w:type="pct"/>
            <w:noWrap/>
            <w:hideMark/>
          </w:tcPr>
          <w:p w14:paraId="059EBC3B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EDA, RAX, SCX, FGF1, CHRDL1, GLI2, SMPD3, CDH3, MECOM, SIX2, INSC, EPHB2, PITX2, SOX6, DACT1, CCBE1, EPHA7, WNT5B, MSX2, SPINK5, SHROOM2, TET1, WNT9A, WNT16, NPNT, MLF1, ENAH, SFRP4, OLFM1, ISL2, TMEFF2, GAP43, PAX8, CATSPERD, ITGA8, CDH13, HMX2, SEMA3C, AMIGO1, SEMA3A, FOXG1, GREB1L, IGSF9, ARHGAP22, SCUBE2, ZFP57, PDPN, PDGFC, SLIT3, WNT4, FZD6, BMP8A, VEGFC, L1CAM, BMP6, TBX3, HOPX, TBX2, TTLL7, KIF26B, CSPG5, ACKR3, TLL1, FGFR4, HOXD9, FGFR3</w:t>
            </w:r>
          </w:p>
        </w:tc>
        <w:tc>
          <w:tcPr>
            <w:tcW w:w="673" w:type="pct"/>
            <w:noWrap/>
            <w:hideMark/>
          </w:tcPr>
          <w:p w14:paraId="35A7D21D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142247A0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3382D5D0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509~calcium ion binding</w:t>
            </w:r>
          </w:p>
        </w:tc>
        <w:tc>
          <w:tcPr>
            <w:tcW w:w="625" w:type="pct"/>
            <w:noWrap/>
            <w:hideMark/>
          </w:tcPr>
          <w:p w14:paraId="3D51692D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3E-04</w:t>
            </w:r>
          </w:p>
        </w:tc>
        <w:tc>
          <w:tcPr>
            <w:tcW w:w="2500" w:type="pct"/>
            <w:noWrap/>
            <w:hideMark/>
          </w:tcPr>
          <w:p w14:paraId="773CC14E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MEGF6, PCDH15, GUCA1A, LTBP2, THBS2, LTBP1, SLC8A1, RASGRP3, SPTA1, SCUBE2, SCUBE3, ACAN, CDH3, BGLAP, REPS2, SLIT3, PCDH1, SLC25A23, RAB11FIP4, TPD52, SYT5, UNC13C, CCBE1, CUBN, PLA2G4F, GALNT3, PCDHB13, NPNT, DLK1, GRIN1, AIF1L, BCAN, SMOC2, MMP13, SYT12, BGLAP2, MATN1, HRC, CDH13, SPARCL1, ALPL, TLL1, FAT4, MATN4, MATN3</w:t>
            </w:r>
          </w:p>
        </w:tc>
        <w:tc>
          <w:tcPr>
            <w:tcW w:w="673" w:type="pct"/>
            <w:noWrap/>
            <w:hideMark/>
          </w:tcPr>
          <w:p w14:paraId="70D0C4FE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1B250DAF" w14:textId="77777777" w:rsidTr="00022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022288A4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05615~extracellular space</w:t>
            </w:r>
          </w:p>
        </w:tc>
        <w:tc>
          <w:tcPr>
            <w:tcW w:w="625" w:type="pct"/>
            <w:noWrap/>
            <w:hideMark/>
          </w:tcPr>
          <w:p w14:paraId="01E0A1F2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3.6E-10</w:t>
            </w:r>
          </w:p>
        </w:tc>
        <w:tc>
          <w:tcPr>
            <w:tcW w:w="2500" w:type="pct"/>
            <w:noWrap/>
            <w:hideMark/>
          </w:tcPr>
          <w:p w14:paraId="21B17465" w14:textId="77777777" w:rsidR="009E4F59" w:rsidRPr="009E4F59" w:rsidRDefault="009E4F59" w:rsidP="00022E2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XYLT1, FGF1, IBSP, TNN, DPYSL3, LIPG, CCBE1, IGFBP5, WNT5B, BCAN, OLFM1, ACE2, SFRP4, PROCR, OLFM2, COL4A4, COL4A6, SPARCL1, COL8A1, NPTXR, SCG2, WFDC12, CFH, PCDH15, TNFRSF11B, SCUBE2, SCUBE3, PDGFC, WNT4, LRRN3, IGF2, INHBB, INHBA, SERPINA3N, BMP6, COL1A1, RAET1D, VNN1, FAM151A, BGLAP2, COL9A1, ALPL, COL9A3, COL9A2, ADA, FGF10, IGHM, EDA, COL14A1, PCSK9, WFDC1, HAPLN4, HAPLN1, MMP23, C1QTNF3, TIMP3, EAR2, ADAMTS9, PTGIS, MMP2, NRG2, WNT9A, WNT16, C1QL4, DCN, GREM1, MMP11, COL2A1, MMP13, MMP15, CDH13, SMPDL3A, LAMA5, HPGD, SEMA3C, COL11A1, SEMA3A, COL11A2, PRELP, PTN, SEMA3F, ACAN, IL1RL1, CCL8, PTPRZ1, BGLAP, CHADL, SLIT3, CILP2, CKB, LINGO1, LUM, LGI4, CMTM5, BMP8A, VEGFC, NYX, DLK1, POMC, SMOC2, FABP3, TLL1, FMOD, RAMP1</w:t>
            </w:r>
          </w:p>
        </w:tc>
        <w:tc>
          <w:tcPr>
            <w:tcW w:w="673" w:type="pct"/>
            <w:noWrap/>
            <w:hideMark/>
          </w:tcPr>
          <w:p w14:paraId="2FCB0900" w14:textId="77777777" w:rsidR="009E4F59" w:rsidRPr="009E4F59" w:rsidRDefault="009E4F59" w:rsidP="00022E2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0B078C7A" w14:textId="77777777" w:rsidTr="00022E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pct"/>
            <w:noWrap/>
            <w:hideMark/>
          </w:tcPr>
          <w:p w14:paraId="778AAD64" w14:textId="77777777" w:rsidR="009E4F59" w:rsidRPr="009E4F59" w:rsidRDefault="009E4F59" w:rsidP="00022E2E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E4F59">
              <w:rPr>
                <w:rFonts w:ascii="Calibri" w:eastAsia="Times New Roman" w:hAnsi="Calibri" w:cs="Calibri"/>
                <w:b w:val="0"/>
                <w:color w:val="000000"/>
              </w:rPr>
              <w:t>GO:0030154~cell differentiation</w:t>
            </w:r>
          </w:p>
        </w:tc>
        <w:tc>
          <w:tcPr>
            <w:tcW w:w="625" w:type="pct"/>
            <w:noWrap/>
            <w:hideMark/>
          </w:tcPr>
          <w:p w14:paraId="1E2AC5B9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1.9E-03</w:t>
            </w:r>
          </w:p>
        </w:tc>
        <w:tc>
          <w:tcPr>
            <w:tcW w:w="2500" w:type="pct"/>
            <w:noWrap/>
            <w:hideMark/>
          </w:tcPr>
          <w:p w14:paraId="69F00F5D" w14:textId="77777777" w:rsidR="009E4F59" w:rsidRPr="009E4F59" w:rsidRDefault="009E4F59" w:rsidP="00022E2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EDA, THRB, SCX, FGF1, CHRDL1, GLI2, FOXQ1, NHSL2, NHSL1, MECOM, PEG10, INSC, SOX6, NKX3-2, SOX5, OSR2, SPINK5, NPNT, CBFA2T3, MLF1, ENAH, ARMC2, SFRP4, TMEFF2, GAP43, PAX8, CATSPERD, ITGA8, HMX2, MYRF, SEMA3C, ARHGEF28, AMIGO1, SEMA3A, TCF7, CPLX2, IGSF9, ARHGAP22, SLIT3, WNT4, CAV3, CCDC136, BMP8A, VEGFC, L1CAM, BMP6, DLK1, HOPX, TTLL7, CSPG5, TLL1, FGF10</w:t>
            </w:r>
          </w:p>
        </w:tc>
        <w:tc>
          <w:tcPr>
            <w:tcW w:w="673" w:type="pct"/>
            <w:noWrap/>
            <w:hideMark/>
          </w:tcPr>
          <w:p w14:paraId="398A55BA" w14:textId="77777777" w:rsidR="009E4F59" w:rsidRPr="009E4F59" w:rsidRDefault="009E4F59" w:rsidP="00022E2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E4F5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1DA65BA6" w14:textId="77777777" w:rsidR="009E4F59" w:rsidRDefault="009E4F59" w:rsidP="00425149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</w:p>
    <w:p w14:paraId="5F4D34C6" w14:textId="3054EFA3" w:rsidR="00683D8A" w:rsidRDefault="00425149" w:rsidP="00683D8A">
      <w:pPr>
        <w:spacing w:after="0" w:line="480" w:lineRule="auto"/>
        <w:jc w:val="both"/>
        <w:rPr>
          <w:rFonts w:ascii="Arial" w:eastAsia="Arial" w:hAnsi="Arial" w:cs="Arial"/>
          <w:bCs/>
        </w:rPr>
      </w:pPr>
      <w:r w:rsidRPr="00425149">
        <w:rPr>
          <w:rFonts w:ascii="Arial" w:eastAsia="Arial" w:hAnsi="Arial" w:cs="Arial"/>
          <w:b/>
          <w:bCs/>
        </w:rPr>
        <w:t>Table S</w:t>
      </w:r>
      <w:r w:rsidR="009E4F59">
        <w:rPr>
          <w:rFonts w:ascii="Arial" w:eastAsia="Arial" w:hAnsi="Arial" w:cs="Arial"/>
          <w:b/>
          <w:bCs/>
        </w:rPr>
        <w:t>2</w:t>
      </w:r>
      <w:r w:rsidRPr="00425149">
        <w:rPr>
          <w:rFonts w:ascii="Arial" w:eastAsia="Arial" w:hAnsi="Arial" w:cs="Arial"/>
          <w:b/>
          <w:bCs/>
        </w:rPr>
        <w:t>.</w:t>
      </w:r>
      <w:r w:rsidRPr="00425149">
        <w:rPr>
          <w:rFonts w:ascii="Arial" w:eastAsia="Arial" w:hAnsi="Arial" w:cs="Arial"/>
          <w:bCs/>
        </w:rPr>
        <w:t xml:space="preserve"> </w:t>
      </w:r>
      <w:r w:rsidR="000D396C">
        <w:rPr>
          <w:rFonts w:ascii="Arial" w:eastAsia="Arial" w:hAnsi="Arial" w:cs="Arial"/>
          <w:bCs/>
        </w:rPr>
        <w:t xml:space="preserve">GO Term </w:t>
      </w:r>
      <w:r w:rsidRPr="00425149">
        <w:rPr>
          <w:rFonts w:ascii="Arial" w:eastAsia="Arial" w:hAnsi="Arial" w:cs="Arial"/>
          <w:bCs/>
        </w:rPr>
        <w:t xml:space="preserve">DAVID analysis of genes up regulated in </w:t>
      </w:r>
      <w:r w:rsidR="009E4F59">
        <w:rPr>
          <w:rFonts w:ascii="Arial" w:eastAsia="Arial" w:hAnsi="Arial" w:cs="Arial"/>
          <w:bCs/>
        </w:rPr>
        <w:t>MC</w:t>
      </w:r>
      <w:r w:rsidRPr="00425149">
        <w:rPr>
          <w:rFonts w:ascii="Arial" w:eastAsia="Arial" w:hAnsi="Arial" w:cs="Arial"/>
          <w:bCs/>
        </w:rPr>
        <w:t xml:space="preserve"> vs </w:t>
      </w:r>
      <w:r w:rsidR="009E4F59">
        <w:rPr>
          <w:rFonts w:ascii="Arial" w:eastAsia="Arial" w:hAnsi="Arial" w:cs="Arial"/>
          <w:bCs/>
        </w:rPr>
        <w:t>KASH expressing MSCs</w:t>
      </w:r>
      <w:r w:rsidRPr="00425149">
        <w:rPr>
          <w:rFonts w:ascii="Arial" w:eastAsia="Arial" w:hAnsi="Arial" w:cs="Arial"/>
          <w:bCs/>
        </w:rPr>
        <w:t xml:space="preserve">. </w:t>
      </w:r>
      <w:r w:rsidR="00683D8A">
        <w:rPr>
          <w:rFonts w:ascii="Arial" w:eastAsia="Arial" w:hAnsi="Arial" w:cs="Arial"/>
          <w:bCs/>
        </w:rPr>
        <w:t>All presented genes were p&lt;0.05</w:t>
      </w:r>
      <w:r w:rsidR="00683D8A">
        <w:rPr>
          <w:rFonts w:ascii="Arial" w:eastAsia="Arial" w:hAnsi="Arial" w:cs="Arial"/>
          <w:bCs/>
        </w:rPr>
        <w:t xml:space="preserve"> between treatment groups</w:t>
      </w:r>
      <w:r w:rsidR="00683D8A">
        <w:rPr>
          <w:rFonts w:ascii="Arial" w:eastAsia="Arial" w:hAnsi="Arial" w:cs="Arial"/>
          <w:bCs/>
        </w:rPr>
        <w:t xml:space="preserve"> and</w:t>
      </w:r>
      <w:r w:rsidR="00683D8A">
        <w:rPr>
          <w:rFonts w:ascii="Arial" w:eastAsia="Arial" w:hAnsi="Arial" w:cs="Arial"/>
          <w:bCs/>
        </w:rPr>
        <w:t xml:space="preserve"> had a</w:t>
      </w:r>
      <w:r w:rsidR="00683D8A">
        <w:rPr>
          <w:rFonts w:ascii="Arial" w:eastAsia="Arial" w:hAnsi="Arial" w:cs="Arial"/>
          <w:bCs/>
        </w:rPr>
        <w:t xml:space="preserve"> Log</w:t>
      </w:r>
      <w:r w:rsidR="00683D8A">
        <w:rPr>
          <w:rFonts w:ascii="Arial" w:eastAsia="Arial" w:hAnsi="Arial" w:cs="Arial"/>
          <w:bCs/>
        </w:rPr>
        <w:t xml:space="preserve"> Fold Change &gt;</w:t>
      </w:r>
      <w:r w:rsidR="00683D8A">
        <w:rPr>
          <w:rFonts w:ascii="Arial" w:eastAsia="Arial" w:hAnsi="Arial" w:cs="Arial"/>
          <w:bCs/>
        </w:rPr>
        <w:t>1</w:t>
      </w:r>
      <w:r w:rsidR="00683D8A" w:rsidRPr="00425149">
        <w:rPr>
          <w:rFonts w:ascii="Arial" w:eastAsia="Arial" w:hAnsi="Arial" w:cs="Arial"/>
          <w:bCs/>
        </w:rPr>
        <w:t xml:space="preserve"> </w:t>
      </w:r>
    </w:p>
    <w:p w14:paraId="4A1A1979" w14:textId="7A1D820F" w:rsidR="00425149" w:rsidRDefault="00425149" w:rsidP="00425149">
      <w:pPr>
        <w:spacing w:after="0" w:line="480" w:lineRule="auto"/>
        <w:jc w:val="both"/>
        <w:rPr>
          <w:rFonts w:ascii="Arial" w:eastAsia="Arial" w:hAnsi="Arial" w:cs="Arial"/>
          <w:bCs/>
        </w:rPr>
      </w:pPr>
    </w:p>
    <w:tbl>
      <w:tblPr>
        <w:tblStyle w:val="GridTable4"/>
        <w:tblW w:w="9360" w:type="dxa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4585"/>
        <w:gridCol w:w="1355"/>
      </w:tblGrid>
      <w:tr w:rsidR="009D6FC7" w:rsidRPr="009E4F59" w14:paraId="512A9986" w14:textId="77777777" w:rsidTr="009E4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F85638C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</w:rPr>
            </w:pPr>
            <w:r w:rsidRPr="009D6FC7">
              <w:rPr>
                <w:rFonts w:ascii="Calibri" w:eastAsia="Times New Roman" w:hAnsi="Calibri" w:cs="Calibri"/>
                <w:b w:val="0"/>
              </w:rPr>
              <w:t>Term</w:t>
            </w:r>
          </w:p>
        </w:tc>
        <w:tc>
          <w:tcPr>
            <w:tcW w:w="1170" w:type="dxa"/>
            <w:noWrap/>
            <w:hideMark/>
          </w:tcPr>
          <w:p w14:paraId="1B48E793" w14:textId="77777777" w:rsidR="009D6FC7" w:rsidRPr="009D6FC7" w:rsidRDefault="009D6FC7" w:rsidP="009D6F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proofErr w:type="spellStart"/>
            <w:r w:rsidRPr="009D6FC7">
              <w:rPr>
                <w:rFonts w:ascii="Calibri" w:eastAsia="Times New Roman" w:hAnsi="Calibri" w:cs="Calibri"/>
                <w:b w:val="0"/>
              </w:rPr>
              <w:t>Benjamini</w:t>
            </w:r>
            <w:proofErr w:type="spellEnd"/>
          </w:p>
        </w:tc>
        <w:tc>
          <w:tcPr>
            <w:tcW w:w="4585" w:type="dxa"/>
            <w:noWrap/>
            <w:hideMark/>
          </w:tcPr>
          <w:p w14:paraId="56E8B397" w14:textId="77777777" w:rsidR="009D6FC7" w:rsidRPr="009D6FC7" w:rsidRDefault="009D6FC7" w:rsidP="009D6F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9D6FC7">
              <w:rPr>
                <w:rFonts w:ascii="Calibri" w:eastAsia="Times New Roman" w:hAnsi="Calibri" w:cs="Calibri"/>
                <w:b w:val="0"/>
              </w:rPr>
              <w:t>Genes</w:t>
            </w:r>
          </w:p>
        </w:tc>
        <w:tc>
          <w:tcPr>
            <w:tcW w:w="1355" w:type="dxa"/>
            <w:noWrap/>
            <w:hideMark/>
          </w:tcPr>
          <w:p w14:paraId="383E82BF" w14:textId="77777777" w:rsidR="009D6FC7" w:rsidRPr="009D6FC7" w:rsidRDefault="009D6FC7" w:rsidP="009D6F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9D6FC7">
              <w:rPr>
                <w:rFonts w:ascii="Calibri" w:eastAsia="Times New Roman" w:hAnsi="Calibri" w:cs="Calibri"/>
                <w:b w:val="0"/>
              </w:rPr>
              <w:t>Fold Enrichment</w:t>
            </w:r>
          </w:p>
        </w:tc>
      </w:tr>
      <w:tr w:rsidR="009E4F59" w:rsidRPr="009E4F59" w14:paraId="67EAD4CA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A509619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1903307~positive regulation of regulated secretory pathway</w:t>
            </w:r>
          </w:p>
        </w:tc>
        <w:tc>
          <w:tcPr>
            <w:tcW w:w="1170" w:type="dxa"/>
            <w:noWrap/>
            <w:hideMark/>
          </w:tcPr>
          <w:p w14:paraId="309B36EB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.0E-02</w:t>
            </w:r>
          </w:p>
        </w:tc>
        <w:tc>
          <w:tcPr>
            <w:tcW w:w="4585" w:type="dxa"/>
            <w:noWrap/>
            <w:hideMark/>
          </w:tcPr>
          <w:p w14:paraId="4D96962F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RAB3A, RAB15, RAB3D, RAB27A, UNC13D</w:t>
            </w:r>
          </w:p>
        </w:tc>
        <w:tc>
          <w:tcPr>
            <w:tcW w:w="1355" w:type="dxa"/>
            <w:noWrap/>
            <w:hideMark/>
          </w:tcPr>
          <w:p w14:paraId="250C677C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9E4F59" w:rsidRPr="009E4F59" w14:paraId="09EA9A86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6F233EF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4028~3-chloroallyl aldehyde dehydrogenase activity</w:t>
            </w:r>
          </w:p>
        </w:tc>
        <w:tc>
          <w:tcPr>
            <w:tcW w:w="1170" w:type="dxa"/>
            <w:noWrap/>
            <w:hideMark/>
          </w:tcPr>
          <w:p w14:paraId="04BF168B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.4E-02</w:t>
            </w:r>
          </w:p>
        </w:tc>
        <w:tc>
          <w:tcPr>
            <w:tcW w:w="4585" w:type="dxa"/>
            <w:noWrap/>
            <w:hideMark/>
          </w:tcPr>
          <w:p w14:paraId="31D0873F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ALDH3A1, ALDH3B2, ALDH1A3, ALDH3B1, ALDH1A1, ALDH1A7</w:t>
            </w:r>
          </w:p>
        </w:tc>
        <w:tc>
          <w:tcPr>
            <w:tcW w:w="1355" w:type="dxa"/>
            <w:noWrap/>
            <w:hideMark/>
          </w:tcPr>
          <w:p w14:paraId="27E150EF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9E4F59" w:rsidRPr="009E4F59" w14:paraId="22ED7D87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836B4EA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10875~positive regulation of cholesterol efflux</w:t>
            </w:r>
          </w:p>
        </w:tc>
        <w:tc>
          <w:tcPr>
            <w:tcW w:w="1170" w:type="dxa"/>
            <w:noWrap/>
            <w:hideMark/>
          </w:tcPr>
          <w:p w14:paraId="35C72B42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5.0E-05</w:t>
            </w:r>
          </w:p>
        </w:tc>
        <w:tc>
          <w:tcPr>
            <w:tcW w:w="4585" w:type="dxa"/>
            <w:noWrap/>
            <w:hideMark/>
          </w:tcPr>
          <w:p w14:paraId="34D349EF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ABCA1, ABCA8A, CAV1, ADIPOQ, NR1H3, NFKBIA, CES1A, CES1D, CES1F, CES1G, PPARG, APOE, ABCG1</w:t>
            </w:r>
          </w:p>
        </w:tc>
        <w:tc>
          <w:tcPr>
            <w:tcW w:w="1355" w:type="dxa"/>
            <w:noWrap/>
            <w:hideMark/>
          </w:tcPr>
          <w:p w14:paraId="28C83031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E4F59" w:rsidRPr="009E4F59" w14:paraId="66FD10ED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BF56097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5044~scavenger receptor activity</w:t>
            </w:r>
          </w:p>
        </w:tc>
        <w:tc>
          <w:tcPr>
            <w:tcW w:w="1170" w:type="dxa"/>
            <w:noWrap/>
            <w:hideMark/>
          </w:tcPr>
          <w:p w14:paraId="5F872B57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.3E-04</w:t>
            </w:r>
          </w:p>
        </w:tc>
        <w:tc>
          <w:tcPr>
            <w:tcW w:w="4585" w:type="dxa"/>
            <w:noWrap/>
            <w:hideMark/>
          </w:tcPr>
          <w:p w14:paraId="5F968211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COLEC12, ENDOU, CD163, MEGF10, STAB1, ENPP2, ACKR3, ENPP1, PRG4, CD36, CXCL16</w:t>
            </w:r>
          </w:p>
        </w:tc>
        <w:tc>
          <w:tcPr>
            <w:tcW w:w="1355" w:type="dxa"/>
            <w:noWrap/>
            <w:hideMark/>
          </w:tcPr>
          <w:p w14:paraId="2C08C1BC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E4F59" w:rsidRPr="009E4F59" w14:paraId="273BAE25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57F46D1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17147~Wnt-protein binding</w:t>
            </w:r>
          </w:p>
        </w:tc>
        <w:tc>
          <w:tcPr>
            <w:tcW w:w="1170" w:type="dxa"/>
            <w:noWrap/>
            <w:hideMark/>
          </w:tcPr>
          <w:p w14:paraId="4ECC76EC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.4E-03</w:t>
            </w:r>
          </w:p>
        </w:tc>
        <w:tc>
          <w:tcPr>
            <w:tcW w:w="4585" w:type="dxa"/>
            <w:noWrap/>
            <w:hideMark/>
          </w:tcPr>
          <w:p w14:paraId="14FB2204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SFRP1, FZD2, SFRP2, FRZB, FZD7, FZD9, LRP5, NID1, APCDD1, TRABD2B</w:t>
            </w:r>
          </w:p>
        </w:tc>
        <w:tc>
          <w:tcPr>
            <w:tcW w:w="1355" w:type="dxa"/>
            <w:noWrap/>
            <w:hideMark/>
          </w:tcPr>
          <w:p w14:paraId="0154A49C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E4F59" w:rsidRPr="009E4F59" w14:paraId="0040BCC6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7948122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17147~Wnt-protein binding</w:t>
            </w:r>
          </w:p>
        </w:tc>
        <w:tc>
          <w:tcPr>
            <w:tcW w:w="1170" w:type="dxa"/>
            <w:noWrap/>
            <w:hideMark/>
          </w:tcPr>
          <w:p w14:paraId="572AC377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.4E-03</w:t>
            </w:r>
          </w:p>
        </w:tc>
        <w:tc>
          <w:tcPr>
            <w:tcW w:w="4585" w:type="dxa"/>
            <w:noWrap/>
            <w:hideMark/>
          </w:tcPr>
          <w:p w14:paraId="1E9980C0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SFRP1, FZD2, SFRP2, FRZB, FZD7, FZD9, LRP5, NID1, APCDD1, TRABD2B</w:t>
            </w:r>
          </w:p>
        </w:tc>
        <w:tc>
          <w:tcPr>
            <w:tcW w:w="1355" w:type="dxa"/>
            <w:noWrap/>
            <w:hideMark/>
          </w:tcPr>
          <w:p w14:paraId="01ED1B66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E4F59" w:rsidRPr="009E4F59" w14:paraId="448F694C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E96AB8F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4364~glutathione transferase activity</w:t>
            </w:r>
          </w:p>
        </w:tc>
        <w:tc>
          <w:tcPr>
            <w:tcW w:w="1170" w:type="dxa"/>
            <w:noWrap/>
            <w:hideMark/>
          </w:tcPr>
          <w:p w14:paraId="05405D32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.7E-02</w:t>
            </w:r>
          </w:p>
        </w:tc>
        <w:tc>
          <w:tcPr>
            <w:tcW w:w="4585" w:type="dxa"/>
            <w:noWrap/>
            <w:hideMark/>
          </w:tcPr>
          <w:p w14:paraId="1143FEFD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GSTM4, GSTK1, GSTM2, GSTA4, MGST3, GSTT3, MGST1, MGST2, GSTT1</w:t>
            </w:r>
          </w:p>
        </w:tc>
        <w:tc>
          <w:tcPr>
            <w:tcW w:w="1355" w:type="dxa"/>
            <w:noWrap/>
            <w:hideMark/>
          </w:tcPr>
          <w:p w14:paraId="7899EFBF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E4F59" w:rsidRPr="009E4F59" w14:paraId="5D0A5DC4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CC76CA3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7156~homophilic cell adhesion via plasma membrane adhesion molecules</w:t>
            </w:r>
          </w:p>
        </w:tc>
        <w:tc>
          <w:tcPr>
            <w:tcW w:w="1170" w:type="dxa"/>
            <w:noWrap/>
            <w:hideMark/>
          </w:tcPr>
          <w:p w14:paraId="199F95DD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.2E-09</w:t>
            </w:r>
          </w:p>
        </w:tc>
        <w:tc>
          <w:tcPr>
            <w:tcW w:w="4585" w:type="dxa"/>
            <w:noWrap/>
            <w:hideMark/>
          </w:tcPr>
          <w:p w14:paraId="1A45014D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RET, PCDHGB8, PCDHGB7, PCDHGB6, PCDHGB5, PCDHGB4, CLSTN3, PCDHGB2, PCDHB22, PCDHB21, PRTG, PCDHA4, EMB, PCDHGA7, PCDHGA6, PCDHGA5, PCDHGA4, PCDHGC5, PCDHGC4, PCDHGA2, PCDHGA1, PCDHB15, PCDHB14, PCDHB13, PCDHB12, PCDHB11, PCDHB10, PCDHGA9, PCDHGA10, PCDHGA12, DCHS2, PCDHB16, PCDHGB1, PCDHB4, PCDHB9, PCDHB8</w:t>
            </w:r>
          </w:p>
        </w:tc>
        <w:tc>
          <w:tcPr>
            <w:tcW w:w="1355" w:type="dxa"/>
            <w:noWrap/>
            <w:hideMark/>
          </w:tcPr>
          <w:p w14:paraId="644F9B6C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4F59" w:rsidRPr="009E4F59" w14:paraId="3529B960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1BC18BE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42632~cholesterol homeostasis</w:t>
            </w:r>
          </w:p>
        </w:tc>
        <w:tc>
          <w:tcPr>
            <w:tcW w:w="1170" w:type="dxa"/>
            <w:noWrap/>
            <w:hideMark/>
          </w:tcPr>
          <w:p w14:paraId="580E2A7B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.7E-03</w:t>
            </w:r>
          </w:p>
        </w:tc>
        <w:tc>
          <w:tcPr>
            <w:tcW w:w="4585" w:type="dxa"/>
            <w:noWrap/>
            <w:hideMark/>
          </w:tcPr>
          <w:p w14:paraId="32809B75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ABCA1, ERRFI1, DGAT2, CAV1, EPHX2, LRP5, PCSK9, NR1H3, LPL, CYP39A1, CES1A, FABP4, CES1D, CES1F, CES1G, APOE, SCD1, APOB, ABCG1</w:t>
            </w:r>
          </w:p>
        </w:tc>
        <w:tc>
          <w:tcPr>
            <w:tcW w:w="1355" w:type="dxa"/>
            <w:noWrap/>
            <w:hideMark/>
          </w:tcPr>
          <w:p w14:paraId="0AD8AB21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4F59" w:rsidRPr="009E4F59" w14:paraId="26118D05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CB96E0C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31012~extracellular matrix</w:t>
            </w:r>
          </w:p>
        </w:tc>
        <w:tc>
          <w:tcPr>
            <w:tcW w:w="1170" w:type="dxa"/>
            <w:noWrap/>
            <w:hideMark/>
          </w:tcPr>
          <w:p w14:paraId="10BF717E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6.9E-09</w:t>
            </w:r>
          </w:p>
        </w:tc>
        <w:tc>
          <w:tcPr>
            <w:tcW w:w="4585" w:type="dxa"/>
            <w:noWrap/>
            <w:hideMark/>
          </w:tcPr>
          <w:p w14:paraId="1B71ABEB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FBLN7, SNED1, LRRC15, TNXB, LAMA1, FBLN1, THBS2, FGF1, NID1, ADAMTS12, OLFML2A, ADAMTS4, CHAD, ADAMTSL2, TNR, EMILIN1, SVEP1, APOE, TIMP4, ADAMTS7, CCBE1, EGFL6, AHSG, TGFB3, RARRES2, MMP3, RTN4RL2, NAV2, KAZALD1, ASPN, MUC5AC, MMP11, MMP14, MMP13, MMP15, CRISPLD2, PXDN, TGFBI, LGR6, MATN4, MATN3</w:t>
            </w:r>
          </w:p>
        </w:tc>
        <w:tc>
          <w:tcPr>
            <w:tcW w:w="1355" w:type="dxa"/>
            <w:noWrap/>
            <w:hideMark/>
          </w:tcPr>
          <w:p w14:paraId="72DD123C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6B7EEE58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A5BD129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30198~extracellular matrix organization</w:t>
            </w:r>
          </w:p>
        </w:tc>
        <w:tc>
          <w:tcPr>
            <w:tcW w:w="1170" w:type="dxa"/>
            <w:noWrap/>
            <w:hideMark/>
          </w:tcPr>
          <w:p w14:paraId="7F73CB49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.1E-04</w:t>
            </w:r>
          </w:p>
        </w:tc>
        <w:tc>
          <w:tcPr>
            <w:tcW w:w="4585" w:type="dxa"/>
            <w:noWrap/>
            <w:hideMark/>
          </w:tcPr>
          <w:p w14:paraId="184AB4F8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TNXB, FBLN1, NID1, ADAMTS12, OLFML2A, ADAMTS4, ADAMTSL2, TNR, EMILIN1, SOX9, ADAMTS7, PDGFRA, EGFL6, APLP1, MMP3, KAZALD1, AGT, MMP11, MMP14, MMP13, MMP15, CRISPLD2, SMOC1, PXDN, COL4A6, COL8A2, TGFBI, MATN4, MATN3</w:t>
            </w:r>
          </w:p>
        </w:tc>
        <w:tc>
          <w:tcPr>
            <w:tcW w:w="1355" w:type="dxa"/>
            <w:noWrap/>
            <w:hideMark/>
          </w:tcPr>
          <w:p w14:paraId="050D54E8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54BB7CFC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F8A8A4B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5811~lipid particle</w:t>
            </w:r>
          </w:p>
        </w:tc>
        <w:tc>
          <w:tcPr>
            <w:tcW w:w="1170" w:type="dxa"/>
            <w:noWrap/>
            <w:hideMark/>
          </w:tcPr>
          <w:p w14:paraId="00E867D8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.7E-03</w:t>
            </w:r>
          </w:p>
        </w:tc>
        <w:tc>
          <w:tcPr>
            <w:tcW w:w="4585" w:type="dxa"/>
            <w:noWrap/>
            <w:hideMark/>
          </w:tcPr>
          <w:p w14:paraId="6EE48209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DGAT2, CLSTN3, CAV1, AQP7, ABHD5, CIDEC, DHRS3, ALDH3B2, CES1A, LIPE, CES1D, CES1F, CES1G, PLIN4, PLIN1, APOB, PNPLA2, ADIG</w:t>
            </w:r>
          </w:p>
        </w:tc>
        <w:tc>
          <w:tcPr>
            <w:tcW w:w="1355" w:type="dxa"/>
            <w:noWrap/>
            <w:hideMark/>
          </w:tcPr>
          <w:p w14:paraId="4F5D98CB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2DEB499F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7B6B633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7155~cell adhesion</w:t>
            </w:r>
          </w:p>
        </w:tc>
        <w:tc>
          <w:tcPr>
            <w:tcW w:w="1170" w:type="dxa"/>
            <w:noWrap/>
            <w:hideMark/>
          </w:tcPr>
          <w:p w14:paraId="77789685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.9E-13</w:t>
            </w:r>
          </w:p>
        </w:tc>
        <w:tc>
          <w:tcPr>
            <w:tcW w:w="4585" w:type="dxa"/>
            <w:noWrap/>
            <w:hideMark/>
          </w:tcPr>
          <w:p w14:paraId="68335DE8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RET, SLC23A2, PCDHGB7, PCDHGB6, PCDHGB5, MEGF10, ITGB4, PCDHGB4, CLSTN3, ITGB3, PCDHGB2, ITGAE, SIGLECG, COMP, STAB1, CYP1B1, EMILIN2, TNR, SVEP1, EMILIN1, EMB, CD36, CD177, PCDHGA7, PCDHGA6, EGFL6, PCDHGA5, CXADR, PCDHGA4, CD93, PCDHGA2, PCDHGA1, APLP1, PCDHGA9, CLDN15, ITGAD, PXDN, ADAM12, PCDHGB1, COL8A2, IGFALS, TLN2, NLGN3, FBLN7, TNXB, LAMA1, LAMA3, NEDD9, DPT, NID1, THBS2, PCDHB22, KLC1, LY9, PCDHB21, SRPX2, PCDHA4, CTNNAL1, COL28A1, AOC3, VCAM1, LAMB3, JUP, RNASE10, PCDHGC5, PCDHGC4, PCDHB15, PCDHB14, PCDHB13, PCDHB12, BMX, PCDHB11, SULF1, PCDHB10, PCDHGA10, PCDHGA12, FAP, KITL, FES, PCDHB16, PMP22, ACKR3, PCDHB4, SIGLEC1, TGFBI, PCDHB9, PCDHB8</w:t>
            </w:r>
          </w:p>
        </w:tc>
        <w:tc>
          <w:tcPr>
            <w:tcW w:w="1355" w:type="dxa"/>
            <w:noWrap/>
            <w:hideMark/>
          </w:tcPr>
          <w:p w14:paraId="15A67536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27346776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6742AA9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6935~chemotaxis</w:t>
            </w:r>
          </w:p>
        </w:tc>
        <w:tc>
          <w:tcPr>
            <w:tcW w:w="1170" w:type="dxa"/>
            <w:noWrap/>
            <w:hideMark/>
          </w:tcPr>
          <w:p w14:paraId="21955D54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.7E-02</w:t>
            </w:r>
          </w:p>
        </w:tc>
        <w:tc>
          <w:tcPr>
            <w:tcW w:w="4585" w:type="dxa"/>
            <w:noWrap/>
            <w:hideMark/>
          </w:tcPr>
          <w:p w14:paraId="7A2A2160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PDGFRA, C5AR2, RARRES2, CXCR5, CXCL1, PIK3CG, CXCL16, CCL9, CCL8, CXCL12, FES, CCL6, KIT, ENPP2, CCL2, ACKR3, EAR2, PF4, CMKLR1</w:t>
            </w:r>
          </w:p>
        </w:tc>
        <w:tc>
          <w:tcPr>
            <w:tcW w:w="1355" w:type="dxa"/>
            <w:noWrap/>
            <w:hideMark/>
          </w:tcPr>
          <w:p w14:paraId="3D4F531D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4F59" w:rsidRPr="009E4F59" w14:paraId="64CE554A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071F13C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8017~microtubule binding</w:t>
            </w:r>
          </w:p>
        </w:tc>
        <w:tc>
          <w:tcPr>
            <w:tcW w:w="1170" w:type="dxa"/>
            <w:noWrap/>
            <w:hideMark/>
          </w:tcPr>
          <w:p w14:paraId="4E405CB1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4.2E-03</w:t>
            </w:r>
          </w:p>
        </w:tc>
        <w:tc>
          <w:tcPr>
            <w:tcW w:w="4585" w:type="dxa"/>
            <w:noWrap/>
            <w:hideMark/>
          </w:tcPr>
          <w:p w14:paraId="1630E099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MACF1, CCDC69, MAST1, GLI1, BCL2L11, NUF2, NUSAP1, CHP1, KIF1A, FSD1, FAM83D, APC2, MX2, PLK1, STARD9, MTUS1, MTUS2, KIF24, EML1, EML2, DCLK1, CAMSAP3, DNM3, CENPE, CENPF, KIF26A, FES, MAP1A, CCDC88C, CCDC170, TRIM54, CRYAB, SPC24</w:t>
            </w:r>
          </w:p>
        </w:tc>
        <w:tc>
          <w:tcPr>
            <w:tcW w:w="1355" w:type="dxa"/>
            <w:noWrap/>
            <w:hideMark/>
          </w:tcPr>
          <w:p w14:paraId="6C250F71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29E91F1B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AAADFCF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5509~calcium ion binding</w:t>
            </w:r>
          </w:p>
        </w:tc>
        <w:tc>
          <w:tcPr>
            <w:tcW w:w="1170" w:type="dxa"/>
            <w:noWrap/>
            <w:hideMark/>
          </w:tcPr>
          <w:p w14:paraId="6858DF90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.8E-06</w:t>
            </w:r>
          </w:p>
        </w:tc>
        <w:tc>
          <w:tcPr>
            <w:tcW w:w="4585" w:type="dxa"/>
            <w:noWrap/>
            <w:hideMark/>
          </w:tcPr>
          <w:p w14:paraId="34858F93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RET, PCDHGB8, SNED1, PCDHGB7, PCDHGB6, PCDHGB5, PCDHGB4, CLSTN3, PCDHGB2, COMP, THBD, CAPNS2, STAB1, ENPP2, ENPP1, CHP1, SVEP1, ENPP3, PCDHGA7, CCBE1, PCDHGA6, EGFL6, PCDHGA5, PCDHGA4, CD93, ACTN3, HEG1, PCDHGA2, PCDHGA1, ASPN, PCDHGA9, MAN1A, MMP13, PCDHGB1, CASQ2, S100A5, S100A4, GAS6, MATN4, MATN3, FBLN7, MACF1, LPL, FBLN1, NID1, THBS2, RASGRP2, PCDHB22, PCDHB21, NKD2, MAN1C1, PCDHA4, AOC3, S100G, GSN, PCDHGC5, PCDHGC4, SUSD1, PCDHB15, PCDHB14, PCDHB13, PCDHB12, SYT13, PCDHB11, SULF1, PCDHB10, GRIN1, SULF2, PCDHGA10, EHD2, PCDHGA12, CABYR, DCHS2, SMOC1, PCDHB16, CD248, PCDHB4, MEGF8, PCDHB9, PCDHB8</w:t>
            </w:r>
          </w:p>
        </w:tc>
        <w:tc>
          <w:tcPr>
            <w:tcW w:w="1355" w:type="dxa"/>
            <w:noWrap/>
            <w:hideMark/>
          </w:tcPr>
          <w:p w14:paraId="02E1C256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28ADEBA3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F5B1BAF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3779~actin binding</w:t>
            </w:r>
          </w:p>
        </w:tc>
        <w:tc>
          <w:tcPr>
            <w:tcW w:w="1170" w:type="dxa"/>
            <w:noWrap/>
            <w:hideMark/>
          </w:tcPr>
          <w:p w14:paraId="1542075B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.7E-02</w:t>
            </w:r>
          </w:p>
        </w:tc>
        <w:tc>
          <w:tcPr>
            <w:tcW w:w="4585" w:type="dxa"/>
            <w:noWrap/>
            <w:hideMark/>
          </w:tcPr>
          <w:p w14:paraId="2120EE6D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FHOD3, MACF1, ANKRD35, FAM107A, DIXDC1, SLC6A2, MYLK, PDLIM1, ABLIM2, OPHN1, STK38L, EPS8L1, TNNI3, PHACTR1, VILL, TNS4, SYNPO, TNS1, MYH7B, MARCKSL1, GSN, ACTN3, MYO10, ANG2, SHROOM3, KLHL3, VASH1, SPTB, CORO2B, MTSS1, SYN1, SMTN, DAAM2, TNNT2, MAP1A, SPIRE2, ANG, S100A4, TLN2</w:t>
            </w:r>
          </w:p>
        </w:tc>
        <w:tc>
          <w:tcPr>
            <w:tcW w:w="1355" w:type="dxa"/>
            <w:noWrap/>
            <w:hideMark/>
          </w:tcPr>
          <w:p w14:paraId="07678033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5B44236B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3358E27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5576~extracellular region</w:t>
            </w:r>
          </w:p>
        </w:tc>
        <w:tc>
          <w:tcPr>
            <w:tcW w:w="1170" w:type="dxa"/>
            <w:noWrap/>
            <w:hideMark/>
          </w:tcPr>
          <w:p w14:paraId="289B4204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5.6E-13</w:t>
            </w:r>
          </w:p>
        </w:tc>
        <w:tc>
          <w:tcPr>
            <w:tcW w:w="4585" w:type="dxa"/>
            <w:noWrap/>
            <w:hideMark/>
          </w:tcPr>
          <w:p w14:paraId="674050BE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IL1RN, SERPINE2, PMCH, HP, F13A1, PLAT, FGF1, OLFML2A, IFI30, CXCL14, CLU, CNDP1, COMP, C4B, ENDOU, CAR15, C1RL, CCL27A, ENPP2, ENPP1, TNR, SVEP1, ENPP3, PRL2C2, IL15RA, CCBE1, WFDC21, ST6GAL1, CXADR, ADIPOQ, RNASE4, LIFR, VASH1, BTC, OLFM1, SFRP1, SFRP2, CRISPLD2, COL8A2, SERPING1, S100A4, IGFALS, PLA2R1, SCG2, PRL2B1, CFD, FBLN7, PTGFR, CEMIP, HTRA3, LPL, DPT, FBLN1, NID1, ADAMTS12, KNG2, KNG1, C3, SERPINA3C, CHAD, FAM180A, APOD, WFDC18, APOE, APOB, COL28A1, CD163, VCAM1, CDSN, RNASE10, TGFB3, RARRES2, TFPI2, TNFSF13, PRG4, SERPINA3N, BMP6, BMP5, ABHD15, IL1F10, CXCL12, TMEM98, CILP, KITL, FGF18, LCN2, ITGBL1, TGFBI, DRAXIN, SNED1, ORM1, PZP, PCSK9, TRF, ADM, CXCL1, PCSK6, CHRDL1, WFDC3, ADAMTS4, SMPD3, ESM1, C1QTNF1, BC028528, C1QTNF6, ADAMTSL2, EMILIN2, EMILIN1, CPXM1, LBP, INSL3, TIMP4, CAMP, ADAMTS7, EGFL6, AHSG, TNFRSF18, ANG2, MMP3, NRG1, C1QL4, OTOR, ASPN, IL17RB, GFRA4, TGFBR3, MMP11, MMP13, PXDN, ANG, GAS6, MATN4, CRYAB, MATN3, B4GALT4, TNXB, LAMA1, DNAH5, SAA3, COL11A2, LAMA3, NTN4, SEMA3G, FURIN, RETN, THBS2, CST3, NTF5, SERPINB1A, CCL9, CCL8, SRPX2, CCL6, FRZB, PATE2, CCL2, CILP2, GSN, ANGPT1, LAMB3, GDF15, IL34, APOC4, PRSS35, SULF1, PLXDC1, KAZALD1, SULF2, FAP, SMOC1, APOC1, SIGLEC1, CCDC3, INHA, PF4</w:t>
            </w:r>
          </w:p>
        </w:tc>
        <w:tc>
          <w:tcPr>
            <w:tcW w:w="1355" w:type="dxa"/>
            <w:noWrap/>
            <w:hideMark/>
          </w:tcPr>
          <w:p w14:paraId="29667931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261EEDDC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00F98CF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7049~cell cycle</w:t>
            </w:r>
          </w:p>
        </w:tc>
        <w:tc>
          <w:tcPr>
            <w:tcW w:w="1170" w:type="dxa"/>
            <w:noWrap/>
            <w:hideMark/>
          </w:tcPr>
          <w:p w14:paraId="51662E57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.7E-02</w:t>
            </w:r>
          </w:p>
        </w:tc>
        <w:tc>
          <w:tcPr>
            <w:tcW w:w="4585" w:type="dxa"/>
            <w:noWrap/>
            <w:hideMark/>
          </w:tcPr>
          <w:p w14:paraId="580CA415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ERRFI1, ERCC6L, NCAPG2, FAM107A, BUB1B, BRCA1, MKI67, SMPD3, RGS2, CHAF1B, RASSF2, MIS18BP1, NUF2, NUSAP1, WDR6, OIP5, CEP55, LIG1, MTUS1, ESCO2, VASH1, KNSTRN, ASPM, TXNIP, MCM4, GAS1, MCM5, CCNO, ITGB3BP, LLGL2, CDCA3, CDCA5, TXLNG, NEDD9, AURKB, NCAPH, BRINP1, BCL2L11, CLSPN, FSD1, FAM83D, BUB1, E2F7, E2F8, PLK1, INCA1, CABLES1, FOXN3, TICRR, CENPE, RGCC, NR4A3, CCNG2, PMP22, SPC24, SPC25, CDKN3</w:t>
            </w:r>
          </w:p>
        </w:tc>
        <w:tc>
          <w:tcPr>
            <w:tcW w:w="1355" w:type="dxa"/>
            <w:noWrap/>
            <w:hideMark/>
          </w:tcPr>
          <w:p w14:paraId="77FFA9B8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1AA5B436" w14:textId="77777777" w:rsidTr="009E4F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B97C7B3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5615~extracellular space</w:t>
            </w:r>
          </w:p>
        </w:tc>
        <w:tc>
          <w:tcPr>
            <w:tcW w:w="1170" w:type="dxa"/>
            <w:noWrap/>
            <w:hideMark/>
          </w:tcPr>
          <w:p w14:paraId="58D4C909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.1E-07</w:t>
            </w:r>
          </w:p>
        </w:tc>
        <w:tc>
          <w:tcPr>
            <w:tcW w:w="4585" w:type="dxa"/>
            <w:noWrap/>
            <w:hideMark/>
          </w:tcPr>
          <w:p w14:paraId="76314225" w14:textId="77777777" w:rsidR="009D6FC7" w:rsidRPr="009D6FC7" w:rsidRDefault="009D6FC7" w:rsidP="009D6F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IL1RN, APOL9B, SERPINE2, PMCH, HP, XYLT1, PLAT, FGF1, OLFML2A, CXCL14, CLU, CXCL16, COMP, LGALS4, C4B, LIPE, C1RL, CCL27A, ENPP2, ENPP1, TNR, SVEP1, PRL2C2, CCBE1, WFDC21, ENTPD1, CXADR, ADIPOQ, RNASE4, VASH1, BTC, OLFM1, SFRP1, SFRP2, CRISPLD2, COL4A6, COL8A2, DPEP1, SERPING1, S100A4, SCG2, PRL2B1, H2-D1, CFD, FBLN7, CPB1, LPL, FBLN1, AGER, KNG2, KNG1, C3, SERPINA3C, SERPINA3F, CHAD, APOD, WFDC18, APOE, APOB, COL28A1, VCAM1, TGFB3, RARRES2, TFPI2, TNFSF13, PRG4, SERPINA3N, BMP6, BMP5, IL1F10, CXCL12, TMEM98, PPP1R1A, VNN3, CILP, KITL, FGF18, LCN2, TGFBI, ULBP1, ORM1, PZP, PCSK9, TRF, ADM, CXCL1, GPT, PCSK6, AREG, WFDC3, ADAMTS4, THBD, C1QTNF1, C1QTNF6, EMILIN1, CPXM1, LBP, EAR2, INSL3, TIMP4, CAMP, AHSG, ANG2, MMP3, NRG1, RTN4RL2, C1QL4, ASPN, MUC5AC, GFRA4, TGFBR3, MMP11, MMP14, MMP13, MMP15, PXDN, KIT, ANG, GAS6, LRRC15, TNXB, LAMA1, SAA3, COL11A2, H2-Q7, MILL2, RETN, CST3, NTF5, SERPINB1A, CCL9, CCL8, SRPX2, CCL6, FRZB, OLFML3, PATE2, CCL2, CILP2, CKB, AOC3, S100G, CAR2, GSN, ANGPT1, GDF15, IL34, SULF1, KAZALD1, AGT, SULF2, KRT18, LRG1, FAP, SMOC1, LGR6, INHA, RAMP1, PF4</w:t>
            </w:r>
          </w:p>
        </w:tc>
        <w:tc>
          <w:tcPr>
            <w:tcW w:w="1355" w:type="dxa"/>
            <w:noWrap/>
            <w:hideMark/>
          </w:tcPr>
          <w:p w14:paraId="5AC38A83" w14:textId="77777777" w:rsidR="009D6FC7" w:rsidRPr="009D6FC7" w:rsidRDefault="009D6FC7" w:rsidP="009D6FC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4F59" w:rsidRPr="009E4F59" w14:paraId="107EEF67" w14:textId="77777777" w:rsidTr="009E4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61FF2F51" w14:textId="77777777" w:rsidR="009D6FC7" w:rsidRPr="009D6FC7" w:rsidRDefault="009D6FC7" w:rsidP="009D6FC7">
            <w:pPr>
              <w:spacing w:after="0" w:line="240" w:lineRule="auto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9D6FC7">
              <w:rPr>
                <w:rFonts w:ascii="Calibri" w:eastAsia="Times New Roman" w:hAnsi="Calibri" w:cs="Calibri"/>
                <w:b w:val="0"/>
                <w:color w:val="000000"/>
              </w:rPr>
              <w:t>GO:0005886~plasma membrane</w:t>
            </w:r>
          </w:p>
        </w:tc>
        <w:tc>
          <w:tcPr>
            <w:tcW w:w="1170" w:type="dxa"/>
            <w:noWrap/>
            <w:hideMark/>
          </w:tcPr>
          <w:p w14:paraId="15C71D01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3.2E-04</w:t>
            </w:r>
          </w:p>
        </w:tc>
        <w:tc>
          <w:tcPr>
            <w:tcW w:w="4585" w:type="dxa"/>
            <w:noWrap/>
            <w:hideMark/>
          </w:tcPr>
          <w:p w14:paraId="12B07C65" w14:textId="77777777" w:rsidR="009D6FC7" w:rsidRPr="009D6FC7" w:rsidRDefault="009D6FC7" w:rsidP="009D6F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LY6C2, SLC23A2, ERRFI1, HDAC11, MRGPRF, AQP7, MRGPRE, SLC4A4, MYLK, LY6C1, RXFP3, LIPE, RASSF2, CAPNS2, PIEZO2, SYNPO, EPHB3, PDK1, CMKLR1, TMEM88B, IL15RA, ENTPD1, ENTPD2, PAQR7, CXADR, ACTN3, DAPK1, SLC11A1, MTUS1, SLC6A12, UNC5C, SYTL5, KNSTRN, SYTL3, BTC, AR, SFRP1, ADCY9, FNDC1, TFR2, TLN2, H2-D1, LLGL2, SLC22A4, MACF1, PTGFR, ADCYAP1R1, TTYH3, NLRX1, STXBP2, MGST2, APCDD1, PPL, SLC5A3, LY9, ADH1, MC2R, GALR2, PRKAR2B, PCDHA4, ATP6V0A4, PIP5K1B, APOE, TRPM6, RALGDS, ABCA1, BBS1, FZD2, MAGEE1, DMPK, JUP, FZD7, ABCA4, PDE2A, FZD9, PCDHGA10, EHD2, SLC6A6, PCDHGA12, SLC6A7, VANGL2, TMEM98, VNN3, KITL, DCHS2, NOX4, PCDHB4, GRAP, CPEB3, RGL1, PCDHB9, PCDHB8, XKR5, ACVRL1, RET, CLIC5, A530016L24RIK, PTPRN, GRIK5, PCSK9, PTPRJ, TMEM182, BRCA1, MS4A4D, SLC6A2, SIGLECG, CHRDL1, SMPD3, SMPD2, TUBA1A, GNGT2, C1QTNF1, STAB1, FFAR2, CD36, EMB, GPR135, LYNX1, SLC2A10, HEG1, AVPR1A, SYN2, IL17RB, ANO3, GFRA4, RGMA, RNF144A, MRAP, SLC7A4, GPRC5B, MMP14, ADRB3, CLDN15, SLCO4A1, CDC42EP5, KIT, PLIN4, CDC42EP2, GAS1, TLR8, HCLS1, SGK1, CRYAB, VAMP5, RAPGEF3, VAMP2, RAPSN, LRRC15, SLC43A2, PTGER3, ADCY4, CXCR5, NEDD9, PCDHB22, PCDHB21, ADCY7, NKD2, CST3, REM1, GLRA1, GPR153, HAS2, SLC17A7, CKB, SLC17A1, JAM2, MPZL1, GPR157, AOC3, CAR2, MPP2, GSN, SORT1, RFTN1, PCDHB15, PCDHB14, PCDHB13, PCDHB12, SULF1, PCDHB11, PLXDC1, PCDHB10, SULF2, GRIN1, TJP1, KRT19, FAP, STAC2, MC5R, SIGLEC1, LGR6, RAMP1, LGR5, PNPLA2, SEMA5A, KLB, RAB3A, GPR68, CLSTN3, RAB3D, TRAC, FAM107A, RIMS1, RGS2, GRB14, SLCO2B1, CAR15, ENPP2, CHP1, ENPP1, CAR14, ENPP3, CD177, EPM2A, PDGFRA, SLC15A2, CD93, ABCA8A, RALGAPA2, APLP1, LIFR, CYS1, KCTD7, GPRIN3, DISP2, EDAR, HIC2, ALDH3A1, CACNB3, SCN8A, ADAM12, DPEP1, PLA2R1, ABCG1, PDE9A, LY6F, TRABD2B, RTN4R, RTN2, CEMIP, NDRG4, NPR1, C5AR2, NPR3, GPR88, ARHGAP19, LPL, ARHGAP18, CSF2RB, CACNA1C, RASGRP2, EFNA4, AGER, CACNA1G, HCAR2, HCAR1, ALDH3B1, CD300LB, TNFRSF14, SLC38A2, ASIC1, SLC38A4, MARK1, GGT5, SLC14A1, OSBPL7, CD163, VCAM1, RASL10B, CAV1, ARHGEF39, TRPV3, TRPV1, BMX, POU2F3, NFKBIA, DAB2, EFNA2, FES, TMEM119, SPIRE2, SLC26A7, PLXNB1, SLC26A4, ULBP1, GPSM1, PCDHGB8, SNAP25, DOCK5, KCNK6, PCDHGB7, PCDHGB6, PCDHGB5, MEGF10, PCDHGB4, ITGB4, ITGB3, DOCK8, PCDHGB2, MAST1, SLC40A1, TRF, HSPB1, ARRB1, SLC2A4, TSPAN12, PIK3CG, RERG, THBD, EXO1, WDR6, GM8369, GPSM3, PCDHGA7, PCDHGA6, PCDHGA5, SLC36A2, PCDHGA4, KSR1, PCDHGA2, PDE4D, ABCC5, TNFRSF18, PCDHGA1, SH2D3C, SHROOM3, NRG1, RTN4RL2, SSTR3, SPTB, PCDHGA9, DNM3, TGFBR3, SLCO1C1, ADORA2A, RTN4RL1, PCDHGB1, TNFRSF25, NLGN3, RGS13, H2-Q7, LRP5, SEMA3G, NTN4, MILL2, FURIN, ATP1A2, ASAP2, SAMHD1, PRTG, TGFBR3L, CNNM1, CLMP, ACVR1C, CNR1, EPS8L1, S1PR3, CTNNAL1, CYTH1, MARCKSL1, ANGPT1, MYO10, PCDHGC5, PCDHGC4, STYK1, KCNJ15, ATP2B4, SYT13, TSHR, P2RX7, RAB15, PMP22, ACKR3, CD248, PIK3AP1, CDO1, KCNK3</w:t>
            </w:r>
          </w:p>
        </w:tc>
        <w:tc>
          <w:tcPr>
            <w:tcW w:w="1355" w:type="dxa"/>
            <w:noWrap/>
            <w:hideMark/>
          </w:tcPr>
          <w:p w14:paraId="17A0D7AE" w14:textId="77777777" w:rsidR="009D6FC7" w:rsidRPr="009D6FC7" w:rsidRDefault="009D6FC7" w:rsidP="009D6FC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D6FC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17EA162" w14:textId="77777777" w:rsidR="009D6FC7" w:rsidRDefault="009D6FC7" w:rsidP="00425149">
      <w:pPr>
        <w:spacing w:after="0" w:line="480" w:lineRule="auto"/>
        <w:jc w:val="both"/>
        <w:rPr>
          <w:rFonts w:ascii="Arial" w:eastAsia="Arial" w:hAnsi="Arial" w:cs="Arial"/>
          <w:bCs/>
        </w:rPr>
      </w:pPr>
    </w:p>
    <w:p w14:paraId="3DF38C97" w14:textId="77777777" w:rsidR="002A010B" w:rsidRPr="00425149" w:rsidRDefault="002A010B" w:rsidP="00425149">
      <w:pPr>
        <w:spacing w:after="0" w:line="480" w:lineRule="auto"/>
        <w:jc w:val="both"/>
        <w:rPr>
          <w:rFonts w:ascii="Arial" w:eastAsia="Arial" w:hAnsi="Arial" w:cs="Arial"/>
        </w:rPr>
      </w:pPr>
    </w:p>
    <w:p w14:paraId="278DEA04" w14:textId="77777777" w:rsidR="00425149" w:rsidRDefault="00425149" w:rsidP="00425149">
      <w:pPr>
        <w:spacing w:after="0" w:line="480" w:lineRule="auto"/>
        <w:jc w:val="both"/>
        <w:rPr>
          <w:rFonts w:ascii="Arial" w:eastAsia="Arial" w:hAnsi="Arial" w:cs="Arial"/>
          <w:lang w:val="en"/>
        </w:rPr>
      </w:pPr>
    </w:p>
    <w:sectPr w:rsidR="00425149" w:rsidSect="0042514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73773"/>
    <w:multiLevelType w:val="multilevel"/>
    <w:tmpl w:val="02061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553780"/>
    <w:multiLevelType w:val="multilevel"/>
    <w:tmpl w:val="B60C8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DB3614"/>
    <w:multiLevelType w:val="multilevel"/>
    <w:tmpl w:val="CF849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582E19"/>
    <w:multiLevelType w:val="multilevel"/>
    <w:tmpl w:val="5D4EE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72170F"/>
    <w:multiLevelType w:val="multilevel"/>
    <w:tmpl w:val="9F228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FD5EE6"/>
    <w:multiLevelType w:val="multilevel"/>
    <w:tmpl w:val="B7B2C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C76E38"/>
    <w:multiLevelType w:val="multilevel"/>
    <w:tmpl w:val="77267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7B7BE9"/>
    <w:multiLevelType w:val="multilevel"/>
    <w:tmpl w:val="BFE2C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837629"/>
    <w:multiLevelType w:val="multilevel"/>
    <w:tmpl w:val="B608C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07121B"/>
    <w:multiLevelType w:val="hybridMultilevel"/>
    <w:tmpl w:val="7BEED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C751D"/>
    <w:multiLevelType w:val="multilevel"/>
    <w:tmpl w:val="4BAC7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315524"/>
    <w:multiLevelType w:val="multilevel"/>
    <w:tmpl w:val="2FAAD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C3490D"/>
    <w:multiLevelType w:val="multilevel"/>
    <w:tmpl w:val="96526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1743DF"/>
    <w:multiLevelType w:val="multilevel"/>
    <w:tmpl w:val="F03A9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DC4732"/>
    <w:multiLevelType w:val="multilevel"/>
    <w:tmpl w:val="3E8E3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0848B5"/>
    <w:multiLevelType w:val="multilevel"/>
    <w:tmpl w:val="17AA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F14A9C"/>
    <w:multiLevelType w:val="multilevel"/>
    <w:tmpl w:val="25DE3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5C6A69"/>
    <w:multiLevelType w:val="multilevel"/>
    <w:tmpl w:val="F2F2E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FDD1BBA"/>
    <w:multiLevelType w:val="multilevel"/>
    <w:tmpl w:val="CE0E7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3BA47C6"/>
    <w:multiLevelType w:val="multilevel"/>
    <w:tmpl w:val="8C0A0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AD2294"/>
    <w:multiLevelType w:val="multilevel"/>
    <w:tmpl w:val="99283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9207700"/>
    <w:multiLevelType w:val="multilevel"/>
    <w:tmpl w:val="FCF61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9851023"/>
    <w:multiLevelType w:val="hybridMultilevel"/>
    <w:tmpl w:val="7BF02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4E1ADB"/>
    <w:multiLevelType w:val="multilevel"/>
    <w:tmpl w:val="0B2C1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C306322"/>
    <w:multiLevelType w:val="multilevel"/>
    <w:tmpl w:val="D3502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76731F8"/>
    <w:multiLevelType w:val="multilevel"/>
    <w:tmpl w:val="69A42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587540"/>
    <w:multiLevelType w:val="multilevel"/>
    <w:tmpl w:val="E2BCD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729251B"/>
    <w:multiLevelType w:val="multilevel"/>
    <w:tmpl w:val="7D8CF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DDA5C18"/>
    <w:multiLevelType w:val="multilevel"/>
    <w:tmpl w:val="BA5E6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F263806"/>
    <w:multiLevelType w:val="multilevel"/>
    <w:tmpl w:val="EDA2E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F8726A5"/>
    <w:multiLevelType w:val="multilevel"/>
    <w:tmpl w:val="6798C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2"/>
  </w:num>
  <w:num w:numId="3">
    <w:abstractNumId w:val="28"/>
  </w:num>
  <w:num w:numId="4">
    <w:abstractNumId w:val="25"/>
  </w:num>
  <w:num w:numId="5">
    <w:abstractNumId w:val="20"/>
  </w:num>
  <w:num w:numId="6">
    <w:abstractNumId w:val="26"/>
  </w:num>
  <w:num w:numId="7">
    <w:abstractNumId w:val="14"/>
  </w:num>
  <w:num w:numId="8">
    <w:abstractNumId w:val="3"/>
  </w:num>
  <w:num w:numId="9">
    <w:abstractNumId w:val="12"/>
  </w:num>
  <w:num w:numId="10">
    <w:abstractNumId w:val="21"/>
  </w:num>
  <w:num w:numId="11">
    <w:abstractNumId w:val="15"/>
  </w:num>
  <w:num w:numId="12">
    <w:abstractNumId w:val="29"/>
  </w:num>
  <w:num w:numId="13">
    <w:abstractNumId w:val="16"/>
  </w:num>
  <w:num w:numId="14">
    <w:abstractNumId w:val="10"/>
  </w:num>
  <w:num w:numId="15">
    <w:abstractNumId w:val="24"/>
  </w:num>
  <w:num w:numId="16">
    <w:abstractNumId w:val="18"/>
  </w:num>
  <w:num w:numId="17">
    <w:abstractNumId w:val="0"/>
  </w:num>
  <w:num w:numId="18">
    <w:abstractNumId w:val="5"/>
  </w:num>
  <w:num w:numId="19">
    <w:abstractNumId w:val="6"/>
  </w:num>
  <w:num w:numId="20">
    <w:abstractNumId w:val="23"/>
  </w:num>
  <w:num w:numId="21">
    <w:abstractNumId w:val="4"/>
  </w:num>
  <w:num w:numId="22">
    <w:abstractNumId w:val="19"/>
  </w:num>
  <w:num w:numId="23">
    <w:abstractNumId w:val="13"/>
  </w:num>
  <w:num w:numId="24">
    <w:abstractNumId w:val="2"/>
  </w:num>
  <w:num w:numId="25">
    <w:abstractNumId w:val="30"/>
  </w:num>
  <w:num w:numId="26">
    <w:abstractNumId w:val="27"/>
  </w:num>
  <w:num w:numId="27">
    <w:abstractNumId w:val="8"/>
  </w:num>
  <w:num w:numId="28">
    <w:abstractNumId w:val="17"/>
  </w:num>
  <w:num w:numId="29">
    <w:abstractNumId w:val="7"/>
  </w:num>
  <w:num w:numId="30">
    <w:abstractNumId w:val="11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eee90x5av50uedz5bxr9fjztxa92p5z90r&quot;&gt;Mechanosensing&lt;record-ids&gt;&lt;item&gt;193&lt;/item&gt;&lt;item&gt;493&lt;/item&gt;&lt;item&gt;726&lt;/item&gt;&lt;item&gt;1060&lt;/item&gt;&lt;item&gt;1088&lt;/item&gt;&lt;item&gt;1171&lt;/item&gt;&lt;item&gt;1260&lt;/item&gt;&lt;item&gt;1310&lt;/item&gt;&lt;item&gt;1478&lt;/item&gt;&lt;item&gt;1543&lt;/item&gt;&lt;item&gt;1551&lt;/item&gt;&lt;item&gt;1552&lt;/item&gt;&lt;item&gt;1559&lt;/item&gt;&lt;item&gt;1595&lt;/item&gt;&lt;item&gt;1607&lt;/item&gt;&lt;item&gt;1622&lt;/item&gt;&lt;item&gt;1628&lt;/item&gt;&lt;item&gt;1703&lt;/item&gt;&lt;item&gt;1763&lt;/item&gt;&lt;item&gt;1805&lt;/item&gt;&lt;item&gt;1885&lt;/item&gt;&lt;item&gt;1919&lt;/item&gt;&lt;item&gt;1920&lt;/item&gt;&lt;item&gt;1921&lt;/item&gt;&lt;item&gt;1926&lt;/item&gt;&lt;item&gt;1927&lt;/item&gt;&lt;/record-ids&gt;&lt;/item&gt;&lt;/Libraries&gt;"/>
  </w:docVars>
  <w:rsids>
    <w:rsidRoot w:val="00BF247A"/>
    <w:rsid w:val="00042182"/>
    <w:rsid w:val="0006035E"/>
    <w:rsid w:val="00071346"/>
    <w:rsid w:val="00083EA0"/>
    <w:rsid w:val="00086D9E"/>
    <w:rsid w:val="000B0C9D"/>
    <w:rsid w:val="000B7061"/>
    <w:rsid w:val="000C0861"/>
    <w:rsid w:val="000D396C"/>
    <w:rsid w:val="000D635F"/>
    <w:rsid w:val="000E216C"/>
    <w:rsid w:val="000E40CA"/>
    <w:rsid w:val="000F1ECA"/>
    <w:rsid w:val="001223CF"/>
    <w:rsid w:val="00122CFD"/>
    <w:rsid w:val="00144684"/>
    <w:rsid w:val="001549AF"/>
    <w:rsid w:val="0018204A"/>
    <w:rsid w:val="0018678F"/>
    <w:rsid w:val="00187AA7"/>
    <w:rsid w:val="001C6AA3"/>
    <w:rsid w:val="001C728C"/>
    <w:rsid w:val="001E3F65"/>
    <w:rsid w:val="001F3538"/>
    <w:rsid w:val="0020022B"/>
    <w:rsid w:val="002245B8"/>
    <w:rsid w:val="00230B4D"/>
    <w:rsid w:val="00242E5A"/>
    <w:rsid w:val="00243FB8"/>
    <w:rsid w:val="0025516F"/>
    <w:rsid w:val="002636AA"/>
    <w:rsid w:val="00274137"/>
    <w:rsid w:val="00285245"/>
    <w:rsid w:val="002A010B"/>
    <w:rsid w:val="002A5AD2"/>
    <w:rsid w:val="002B2858"/>
    <w:rsid w:val="002B2D24"/>
    <w:rsid w:val="002C00A5"/>
    <w:rsid w:val="002C39F9"/>
    <w:rsid w:val="002C7BAF"/>
    <w:rsid w:val="002D4F80"/>
    <w:rsid w:val="0031190D"/>
    <w:rsid w:val="0033162E"/>
    <w:rsid w:val="003520D2"/>
    <w:rsid w:val="0037128F"/>
    <w:rsid w:val="00374BF1"/>
    <w:rsid w:val="00376BB2"/>
    <w:rsid w:val="00397AAE"/>
    <w:rsid w:val="003A0BB5"/>
    <w:rsid w:val="003A2B1A"/>
    <w:rsid w:val="003A3B33"/>
    <w:rsid w:val="003B7B0D"/>
    <w:rsid w:val="003C4768"/>
    <w:rsid w:val="003D0399"/>
    <w:rsid w:val="00411047"/>
    <w:rsid w:val="00413338"/>
    <w:rsid w:val="00416782"/>
    <w:rsid w:val="00424935"/>
    <w:rsid w:val="00425149"/>
    <w:rsid w:val="004376EA"/>
    <w:rsid w:val="00443517"/>
    <w:rsid w:val="00444667"/>
    <w:rsid w:val="00452331"/>
    <w:rsid w:val="00454834"/>
    <w:rsid w:val="00461038"/>
    <w:rsid w:val="00465BA9"/>
    <w:rsid w:val="00476BDD"/>
    <w:rsid w:val="0047791C"/>
    <w:rsid w:val="004801D1"/>
    <w:rsid w:val="00483F25"/>
    <w:rsid w:val="00490B93"/>
    <w:rsid w:val="0049587C"/>
    <w:rsid w:val="004A701D"/>
    <w:rsid w:val="004B255E"/>
    <w:rsid w:val="004B51BD"/>
    <w:rsid w:val="004D3FDD"/>
    <w:rsid w:val="004D42DB"/>
    <w:rsid w:val="004D45C2"/>
    <w:rsid w:val="004D7B48"/>
    <w:rsid w:val="004E34E8"/>
    <w:rsid w:val="004E6D6A"/>
    <w:rsid w:val="0050705C"/>
    <w:rsid w:val="0053108E"/>
    <w:rsid w:val="00534D26"/>
    <w:rsid w:val="005363C8"/>
    <w:rsid w:val="0055361C"/>
    <w:rsid w:val="0056762E"/>
    <w:rsid w:val="0057617C"/>
    <w:rsid w:val="0059617B"/>
    <w:rsid w:val="005B22D2"/>
    <w:rsid w:val="005D7791"/>
    <w:rsid w:val="005F400B"/>
    <w:rsid w:val="005F70C5"/>
    <w:rsid w:val="00655917"/>
    <w:rsid w:val="00657D59"/>
    <w:rsid w:val="00683D8A"/>
    <w:rsid w:val="006A3118"/>
    <w:rsid w:val="006B40CF"/>
    <w:rsid w:val="006B68B5"/>
    <w:rsid w:val="006B6C6F"/>
    <w:rsid w:val="006D5AEF"/>
    <w:rsid w:val="006E36A0"/>
    <w:rsid w:val="006E3A29"/>
    <w:rsid w:val="006F4A17"/>
    <w:rsid w:val="00710771"/>
    <w:rsid w:val="007409D3"/>
    <w:rsid w:val="00746F92"/>
    <w:rsid w:val="007532D4"/>
    <w:rsid w:val="007610C5"/>
    <w:rsid w:val="007843D5"/>
    <w:rsid w:val="007914DD"/>
    <w:rsid w:val="007B5C32"/>
    <w:rsid w:val="007C31A8"/>
    <w:rsid w:val="007C491F"/>
    <w:rsid w:val="007E5C8B"/>
    <w:rsid w:val="0084779F"/>
    <w:rsid w:val="0086565D"/>
    <w:rsid w:val="00882FA2"/>
    <w:rsid w:val="00885C4F"/>
    <w:rsid w:val="00894724"/>
    <w:rsid w:val="008B0557"/>
    <w:rsid w:val="008B7A94"/>
    <w:rsid w:val="008D50B8"/>
    <w:rsid w:val="008D623E"/>
    <w:rsid w:val="008E0EC2"/>
    <w:rsid w:val="008E1A79"/>
    <w:rsid w:val="0091580E"/>
    <w:rsid w:val="009202AA"/>
    <w:rsid w:val="009206F6"/>
    <w:rsid w:val="00935C6B"/>
    <w:rsid w:val="00942EFC"/>
    <w:rsid w:val="00963464"/>
    <w:rsid w:val="00985594"/>
    <w:rsid w:val="009942E7"/>
    <w:rsid w:val="009A5414"/>
    <w:rsid w:val="009B0F3B"/>
    <w:rsid w:val="009B4F5A"/>
    <w:rsid w:val="009C05D5"/>
    <w:rsid w:val="009C41B6"/>
    <w:rsid w:val="009C5DBA"/>
    <w:rsid w:val="009D5B5E"/>
    <w:rsid w:val="009D6FC7"/>
    <w:rsid w:val="009E1C9E"/>
    <w:rsid w:val="009E4F59"/>
    <w:rsid w:val="009E64D9"/>
    <w:rsid w:val="00A0184A"/>
    <w:rsid w:val="00A03876"/>
    <w:rsid w:val="00A053DF"/>
    <w:rsid w:val="00A064A2"/>
    <w:rsid w:val="00A16B96"/>
    <w:rsid w:val="00A25C4E"/>
    <w:rsid w:val="00A34BE3"/>
    <w:rsid w:val="00A4393A"/>
    <w:rsid w:val="00A5019C"/>
    <w:rsid w:val="00A5204D"/>
    <w:rsid w:val="00A54A4A"/>
    <w:rsid w:val="00A60D7C"/>
    <w:rsid w:val="00A631E3"/>
    <w:rsid w:val="00A67A9E"/>
    <w:rsid w:val="00A82A0C"/>
    <w:rsid w:val="00A82D39"/>
    <w:rsid w:val="00A912B0"/>
    <w:rsid w:val="00AA578F"/>
    <w:rsid w:val="00AD4C2B"/>
    <w:rsid w:val="00AE2734"/>
    <w:rsid w:val="00AF48AF"/>
    <w:rsid w:val="00AF7F4E"/>
    <w:rsid w:val="00B07E84"/>
    <w:rsid w:val="00B1064E"/>
    <w:rsid w:val="00B23BA3"/>
    <w:rsid w:val="00B46FBA"/>
    <w:rsid w:val="00B47E26"/>
    <w:rsid w:val="00B71A4C"/>
    <w:rsid w:val="00B84155"/>
    <w:rsid w:val="00B87661"/>
    <w:rsid w:val="00BA41F9"/>
    <w:rsid w:val="00BB312C"/>
    <w:rsid w:val="00BC71E2"/>
    <w:rsid w:val="00BD25D6"/>
    <w:rsid w:val="00BD581D"/>
    <w:rsid w:val="00BE03AD"/>
    <w:rsid w:val="00BE18E1"/>
    <w:rsid w:val="00BE6051"/>
    <w:rsid w:val="00BE624A"/>
    <w:rsid w:val="00BF247A"/>
    <w:rsid w:val="00BF74AF"/>
    <w:rsid w:val="00C12F7A"/>
    <w:rsid w:val="00C2186B"/>
    <w:rsid w:val="00C218FE"/>
    <w:rsid w:val="00C3679B"/>
    <w:rsid w:val="00C538E0"/>
    <w:rsid w:val="00C54C2E"/>
    <w:rsid w:val="00C57D8F"/>
    <w:rsid w:val="00C6401A"/>
    <w:rsid w:val="00CA2A44"/>
    <w:rsid w:val="00CA6518"/>
    <w:rsid w:val="00CA7D70"/>
    <w:rsid w:val="00CE0FAC"/>
    <w:rsid w:val="00CE563C"/>
    <w:rsid w:val="00CF1F0A"/>
    <w:rsid w:val="00D17FF4"/>
    <w:rsid w:val="00D27BA6"/>
    <w:rsid w:val="00D44C2D"/>
    <w:rsid w:val="00D540DA"/>
    <w:rsid w:val="00D77B4F"/>
    <w:rsid w:val="00D8210C"/>
    <w:rsid w:val="00D83B98"/>
    <w:rsid w:val="00D91134"/>
    <w:rsid w:val="00D91ED3"/>
    <w:rsid w:val="00DA4E1A"/>
    <w:rsid w:val="00DC1D4E"/>
    <w:rsid w:val="00DC4DD6"/>
    <w:rsid w:val="00DE3004"/>
    <w:rsid w:val="00E015A1"/>
    <w:rsid w:val="00E10882"/>
    <w:rsid w:val="00E137DD"/>
    <w:rsid w:val="00E22C0A"/>
    <w:rsid w:val="00E2575F"/>
    <w:rsid w:val="00E25821"/>
    <w:rsid w:val="00E332FF"/>
    <w:rsid w:val="00E3699F"/>
    <w:rsid w:val="00E51EDF"/>
    <w:rsid w:val="00E6699A"/>
    <w:rsid w:val="00E87D8B"/>
    <w:rsid w:val="00E919FD"/>
    <w:rsid w:val="00E932D3"/>
    <w:rsid w:val="00E9474E"/>
    <w:rsid w:val="00E974D9"/>
    <w:rsid w:val="00EA220D"/>
    <w:rsid w:val="00EA3225"/>
    <w:rsid w:val="00EB0B8F"/>
    <w:rsid w:val="00EC5F33"/>
    <w:rsid w:val="00ED2825"/>
    <w:rsid w:val="00EF55CA"/>
    <w:rsid w:val="00F211DA"/>
    <w:rsid w:val="00F37435"/>
    <w:rsid w:val="00F732C0"/>
    <w:rsid w:val="00F74071"/>
    <w:rsid w:val="00FC2F74"/>
    <w:rsid w:val="00FE3B21"/>
    <w:rsid w:val="00FF6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4E5A1"/>
  <w15:chartTrackingRefBased/>
  <w15:docId w15:val="{14ADF7EC-6CEB-FE47-BBFD-7D098A13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47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BF24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24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4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4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BF247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47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F2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47A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47A"/>
    <w:rPr>
      <w:rFonts w:ascii="Arial" w:eastAsia="Arial" w:hAnsi="Arial" w:cs="Arial"/>
      <w:sz w:val="20"/>
      <w:szCs w:val="20"/>
      <w:lang w:val="en"/>
    </w:rPr>
  </w:style>
  <w:style w:type="character" w:customStyle="1" w:styleId="Hyperlink1">
    <w:name w:val="Hyperlink1"/>
    <w:basedOn w:val="DefaultParagraphFont"/>
    <w:uiPriority w:val="99"/>
    <w:unhideWhenUsed/>
    <w:rsid w:val="00BF247A"/>
    <w:rPr>
      <w:color w:val="0000FF"/>
      <w:u w:val="single"/>
    </w:rPr>
  </w:style>
  <w:style w:type="character" w:styleId="Hyperlink">
    <w:name w:val="Hyperlink"/>
    <w:basedOn w:val="DefaultParagraphFont"/>
    <w:uiPriority w:val="99"/>
    <w:unhideWhenUsed/>
    <w:rsid w:val="00BF247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F247A"/>
  </w:style>
  <w:style w:type="paragraph" w:styleId="BalloonText">
    <w:name w:val="Balloon Text"/>
    <w:basedOn w:val="Normal"/>
    <w:link w:val="BalloonTextChar"/>
    <w:uiPriority w:val="99"/>
    <w:semiHidden/>
    <w:unhideWhenUsed/>
    <w:rsid w:val="00BF2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7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F247A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47A"/>
    <w:rPr>
      <w:rFonts w:ascii="Arial" w:hAnsi="Arial" w:cs="Arial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F247A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F247A"/>
    <w:rPr>
      <w:rFonts w:ascii="Arial" w:hAnsi="Arial" w:cs="Arial"/>
      <w:noProof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47A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47A"/>
    <w:rPr>
      <w:rFonts w:ascii="Arial" w:eastAsia="Arial" w:hAnsi="Arial" w:cs="Arial"/>
      <w:b/>
      <w:bCs/>
      <w:sz w:val="20"/>
      <w:szCs w:val="20"/>
      <w:lang w:val="en"/>
    </w:rPr>
  </w:style>
  <w:style w:type="paragraph" w:styleId="NormalWeb">
    <w:name w:val="Normal (Web)"/>
    <w:basedOn w:val="Normal"/>
    <w:uiPriority w:val="99"/>
    <w:semiHidden/>
    <w:unhideWhenUsed/>
    <w:rsid w:val="00BF24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F24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F247A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24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F247A"/>
    <w:rPr>
      <w:sz w:val="22"/>
      <w:szCs w:val="22"/>
    </w:rPr>
  </w:style>
  <w:style w:type="paragraph" w:customStyle="1" w:styleId="MDPI31text">
    <w:name w:val="MDPI_3.1_text"/>
    <w:qFormat/>
    <w:rsid w:val="00BF247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BF247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character" w:customStyle="1" w:styleId="id-label">
    <w:name w:val="id-label"/>
    <w:basedOn w:val="DefaultParagraphFont"/>
    <w:rsid w:val="00BF247A"/>
  </w:style>
  <w:style w:type="character" w:styleId="Strong">
    <w:name w:val="Strong"/>
    <w:basedOn w:val="DefaultParagraphFont"/>
    <w:uiPriority w:val="22"/>
    <w:qFormat/>
    <w:rsid w:val="00BF247A"/>
    <w:rPr>
      <w:b/>
      <w:bCs/>
    </w:rPr>
  </w:style>
  <w:style w:type="character" w:styleId="Emphasis">
    <w:name w:val="Emphasis"/>
    <w:basedOn w:val="DefaultParagraphFont"/>
    <w:uiPriority w:val="20"/>
    <w:qFormat/>
    <w:rsid w:val="00BF247A"/>
    <w:rPr>
      <w:i/>
      <w:iCs/>
    </w:rPr>
  </w:style>
  <w:style w:type="character" w:customStyle="1" w:styleId="docsum-pmid">
    <w:name w:val="docsum-pmid"/>
    <w:basedOn w:val="DefaultParagraphFont"/>
    <w:rsid w:val="00BF247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50B8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2A010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80137-9B53-4395-BC91-A186C6063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395</Words>
  <Characters>13652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a Goelzer</dc:creator>
  <cp:keywords/>
  <dc:description/>
  <cp:lastModifiedBy>Gunes UZER</cp:lastModifiedBy>
  <cp:revision>4</cp:revision>
  <dcterms:created xsi:type="dcterms:W3CDTF">2024-04-13T14:22:00Z</dcterms:created>
  <dcterms:modified xsi:type="dcterms:W3CDTF">2024-04-13T14:26:00Z</dcterms:modified>
</cp:coreProperties>
</file>